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1CB2E" w14:textId="6535BA9A" w:rsidR="00060AB5" w:rsidRPr="00625F60" w:rsidRDefault="00C30F58" w:rsidP="003D4E8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Cs w:val="24"/>
        </w:rPr>
        <w:t>S</w:t>
      </w:r>
      <w:r w:rsidR="003D4E8D">
        <w:rPr>
          <w:rFonts w:ascii="Times New Roman" w:hAnsi="Times New Roman" w:cs="Times New Roman" w:hint="eastAsia"/>
          <w:b/>
          <w:color w:val="000000"/>
          <w:kern w:val="0"/>
          <w:szCs w:val="24"/>
        </w:rPr>
        <w:t>2</w:t>
      </w:r>
      <w:r w:rsidR="00893618">
        <w:rPr>
          <w:rFonts w:ascii="Times New Roman" w:hAnsi="Times New Roman" w:cs="Times New Roman" w:hint="eastAsia"/>
          <w:b/>
          <w:color w:val="000000"/>
          <w:kern w:val="0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Cs w:val="24"/>
        </w:rPr>
        <w:t>Table</w:t>
      </w:r>
      <w:r w:rsidR="00AE17AC">
        <w:rPr>
          <w:rFonts w:ascii="Times New Roman" w:hAnsi="Times New Roman" w:cs="Times New Roman"/>
          <w:b/>
          <w:color w:val="000000"/>
          <w:szCs w:val="24"/>
        </w:rPr>
        <w:t>.</w:t>
      </w:r>
      <w:r w:rsidR="004E0B2F" w:rsidRPr="00625F60">
        <w:rPr>
          <w:rFonts w:ascii="Times New Roman" w:hAnsi="Times New Roman" w:cs="Times New Roman"/>
          <w:b/>
          <w:color w:val="000000"/>
          <w:szCs w:val="24"/>
        </w:rPr>
        <w:t xml:space="preserve"> </w:t>
      </w:r>
      <w:r w:rsidR="004E0B2F" w:rsidRPr="00E07099">
        <w:rPr>
          <w:rFonts w:ascii="Times New Roman" w:hAnsi="Times New Roman" w:cs="Times New Roman"/>
          <w:b/>
          <w:color w:val="000000"/>
          <w:szCs w:val="24"/>
        </w:rPr>
        <w:t xml:space="preserve">Clinical characteristics </w:t>
      </w:r>
      <w:r w:rsidR="0095611E" w:rsidRPr="00E07099">
        <w:rPr>
          <w:rFonts w:ascii="Times New Roman" w:hAnsi="Times New Roman" w:cs="Times New Roman" w:hint="eastAsia"/>
          <w:b/>
          <w:color w:val="000000"/>
          <w:szCs w:val="24"/>
        </w:rPr>
        <w:t xml:space="preserve">of patients with KD </w:t>
      </w:r>
      <w:r w:rsidR="004E0B2F" w:rsidRPr="00E07099">
        <w:rPr>
          <w:rFonts w:ascii="Times New Roman" w:hAnsi="Times New Roman" w:cs="Times New Roman"/>
          <w:b/>
          <w:color w:val="000000"/>
          <w:szCs w:val="24"/>
        </w:rPr>
        <w:t xml:space="preserve">by </w:t>
      </w:r>
      <w:r w:rsidR="00570DD6" w:rsidRPr="00E07099">
        <w:rPr>
          <w:rFonts w:ascii="Times New Roman" w:hAnsi="Times New Roman" w:cs="Times New Roman"/>
          <w:b/>
          <w:color w:val="000000"/>
          <w:szCs w:val="24"/>
        </w:rPr>
        <w:t xml:space="preserve">gender </w:t>
      </w:r>
      <w:r w:rsidR="004E0B2F" w:rsidRPr="00E07099">
        <w:rPr>
          <w:rFonts w:ascii="Times New Roman" w:hAnsi="Times New Roman" w:cs="Times New Roman"/>
          <w:b/>
          <w:color w:val="000000"/>
          <w:szCs w:val="24"/>
        </w:rPr>
        <w:t>and rs1801274 (</w:t>
      </w:r>
      <w:r w:rsidR="004E0B2F" w:rsidRPr="00E07099">
        <w:rPr>
          <w:rFonts w:ascii="Times New Roman" w:hAnsi="Times New Roman" w:cs="Times New Roman"/>
          <w:b/>
          <w:i/>
          <w:color w:val="000000"/>
          <w:szCs w:val="24"/>
        </w:rPr>
        <w:t>FCGR2A</w:t>
      </w:r>
      <w:r w:rsidR="004E0B2F" w:rsidRPr="00E07099">
        <w:rPr>
          <w:rFonts w:ascii="Times New Roman" w:hAnsi="Times New Roman" w:cs="Times New Roman"/>
          <w:b/>
          <w:color w:val="000000"/>
          <w:szCs w:val="24"/>
        </w:rPr>
        <w:t>, risk allele: A) genotype</w:t>
      </w:r>
      <w:r w:rsidR="00746AB5" w:rsidRPr="00E07099">
        <w:rPr>
          <w:rFonts w:ascii="Times New Roman" w:hAnsi="Times New Roman" w:cs="Times New Roman"/>
          <w:b/>
          <w:color w:val="000000"/>
          <w:szCs w:val="24"/>
        </w:rPr>
        <w:t>s</w:t>
      </w:r>
    </w:p>
    <w:tbl>
      <w:tblPr>
        <w:tblStyle w:val="ad"/>
        <w:tblW w:w="14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91"/>
        <w:gridCol w:w="1502"/>
        <w:gridCol w:w="1560"/>
        <w:gridCol w:w="1559"/>
        <w:gridCol w:w="1088"/>
        <w:gridCol w:w="247"/>
        <w:gridCol w:w="1500"/>
        <w:gridCol w:w="1559"/>
        <w:gridCol w:w="1559"/>
        <w:gridCol w:w="1088"/>
      </w:tblGrid>
      <w:tr w:rsidR="00284318" w:rsidRPr="00D1650F" w14:paraId="0266A634" w14:textId="77777777" w:rsidTr="00D4024D"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</w:tcPr>
          <w:p w14:paraId="7630C469" w14:textId="71A4249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variable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bottom w:val="nil"/>
            </w:tcBorders>
          </w:tcPr>
          <w:p w14:paraId="7C168015" w14:textId="4F64E63E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subgroups</w:t>
            </w:r>
          </w:p>
        </w:tc>
        <w:tc>
          <w:tcPr>
            <w:tcW w:w="57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F09996" w14:textId="5EEE6E9E" w:rsidR="00284318" w:rsidRPr="00D1650F" w:rsidRDefault="00284318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types in Male (n=550)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</w:tcPr>
          <w:p w14:paraId="3641048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03C342" w14:textId="73D5632E" w:rsidR="00284318" w:rsidRPr="00D1650F" w:rsidRDefault="00284318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types in Female (n=365)</w:t>
            </w:r>
          </w:p>
        </w:tc>
      </w:tr>
      <w:tr w:rsidR="00284318" w:rsidRPr="00D1650F" w14:paraId="0514C02A" w14:textId="77777777" w:rsidTr="00D4024D"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</w:tcPr>
          <w:p w14:paraId="3702C99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top w:val="nil"/>
              <w:bottom w:val="single" w:sz="4" w:space="0" w:color="auto"/>
            </w:tcBorders>
          </w:tcPr>
          <w:p w14:paraId="5DE9A29D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0FCA89D" w14:textId="063C99E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n=36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DD31B9" w14:textId="143FB90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 (n=16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C98A3B" w14:textId="6BA973B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n=19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7DC8E0C2" w14:textId="7E9257E6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14:paraId="1E635EE6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53C7119" w14:textId="5EC831B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(n=2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CBBA3A" w14:textId="4127AF8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 (n=13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B41D5C" w14:textId="2A852EB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 (n=12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CD7278B" w14:textId="749F8F4F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284318" w:rsidRPr="00D1650F" w14:paraId="3778809D" w14:textId="77777777" w:rsidTr="00D4024D">
        <w:tc>
          <w:tcPr>
            <w:tcW w:w="1951" w:type="dxa"/>
            <w:tcBorders>
              <w:top w:val="single" w:sz="4" w:space="0" w:color="auto"/>
            </w:tcBorders>
          </w:tcPr>
          <w:p w14:paraId="081CB55F" w14:textId="2B876A1E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Age (year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5141084" w14:textId="77777777" w:rsidR="00284318" w:rsidRPr="00D1650F" w:rsidRDefault="00284318" w:rsidP="00625F6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066B422" w14:textId="12A66611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2.5 [1.1; 3.8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F196627" w14:textId="14A659AE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2.6 [1.5; 4.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70ABED" w14:textId="4CCB2C95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3.9 [2.2; 5.8]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980810E" w14:textId="1DDE191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01E3EDC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2024954D" w14:textId="297A3373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 [1.4; 4.0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806771" w14:textId="5014805E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 [1.5; 3.9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0D3AEE" w14:textId="3D8D7BD4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 [1.8; 5.2]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19AB758" w14:textId="107E2DCB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284318" w:rsidRPr="00D1650F" w14:paraId="6EEAA880" w14:textId="77777777" w:rsidTr="00D4024D">
        <w:tc>
          <w:tcPr>
            <w:tcW w:w="1951" w:type="dxa"/>
          </w:tcPr>
          <w:p w14:paraId="24EAD21E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018C591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5F8B7C86" w14:textId="1DCAA0E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535004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58E80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36CA49E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098127D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3AE11FB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89ADED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E25B2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43CEC86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3D8914CB" w14:textId="77777777" w:rsidTr="00D4024D">
        <w:tc>
          <w:tcPr>
            <w:tcW w:w="1951" w:type="dxa"/>
          </w:tcPr>
          <w:p w14:paraId="3B4F2039" w14:textId="6502B215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1191" w:type="dxa"/>
          </w:tcPr>
          <w:p w14:paraId="7CDA1C1A" w14:textId="3376BC9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02" w:type="dxa"/>
            <w:vAlign w:val="center"/>
          </w:tcPr>
          <w:p w14:paraId="65940FEF" w14:textId="0BCA3D45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5 (98.1%)</w:t>
            </w:r>
          </w:p>
        </w:tc>
        <w:tc>
          <w:tcPr>
            <w:tcW w:w="1560" w:type="dxa"/>
            <w:vAlign w:val="center"/>
          </w:tcPr>
          <w:p w14:paraId="7C342CDF" w14:textId="689D34F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 (98.8%)</w:t>
            </w:r>
          </w:p>
        </w:tc>
        <w:tc>
          <w:tcPr>
            <w:tcW w:w="1559" w:type="dxa"/>
            <w:vAlign w:val="center"/>
          </w:tcPr>
          <w:p w14:paraId="78AA5A2C" w14:textId="7205CAB5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94.7%)</w:t>
            </w:r>
          </w:p>
        </w:tc>
        <w:tc>
          <w:tcPr>
            <w:tcW w:w="1088" w:type="dxa"/>
          </w:tcPr>
          <w:p w14:paraId="3A52513B" w14:textId="4C73AE4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247" w:type="dxa"/>
          </w:tcPr>
          <w:p w14:paraId="0303190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28E3FE28" w14:textId="5E52CE3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 (98.6%)</w:t>
            </w:r>
          </w:p>
        </w:tc>
        <w:tc>
          <w:tcPr>
            <w:tcW w:w="1559" w:type="dxa"/>
            <w:vAlign w:val="center"/>
          </w:tcPr>
          <w:p w14:paraId="4D9A0B7D" w14:textId="29BE449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 (99.2%)</w:t>
            </w:r>
          </w:p>
        </w:tc>
        <w:tc>
          <w:tcPr>
            <w:tcW w:w="1559" w:type="dxa"/>
            <w:vAlign w:val="center"/>
          </w:tcPr>
          <w:p w14:paraId="29B7ABC7" w14:textId="035A0D35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100.0%)</w:t>
            </w:r>
          </w:p>
        </w:tc>
        <w:tc>
          <w:tcPr>
            <w:tcW w:w="1088" w:type="dxa"/>
          </w:tcPr>
          <w:p w14:paraId="0645C451" w14:textId="76D0B2A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4</w:t>
            </w:r>
          </w:p>
        </w:tc>
      </w:tr>
      <w:tr w:rsidR="00284318" w:rsidRPr="00D1650F" w14:paraId="0047099F" w14:textId="77777777" w:rsidTr="00D4024D">
        <w:tc>
          <w:tcPr>
            <w:tcW w:w="1951" w:type="dxa"/>
          </w:tcPr>
          <w:p w14:paraId="4EEF808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654DEE31" w14:textId="6D2D314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2" w:type="dxa"/>
            <w:vAlign w:val="center"/>
          </w:tcPr>
          <w:p w14:paraId="552240D0" w14:textId="633E7FEE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1.9%)</w:t>
            </w:r>
          </w:p>
        </w:tc>
        <w:tc>
          <w:tcPr>
            <w:tcW w:w="1560" w:type="dxa"/>
            <w:vAlign w:val="center"/>
          </w:tcPr>
          <w:p w14:paraId="1E1D44E1" w14:textId="6FBEC92A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1.2%)</w:t>
            </w:r>
          </w:p>
        </w:tc>
        <w:tc>
          <w:tcPr>
            <w:tcW w:w="1559" w:type="dxa"/>
            <w:vAlign w:val="center"/>
          </w:tcPr>
          <w:p w14:paraId="63E832FE" w14:textId="05384C3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1088" w:type="dxa"/>
          </w:tcPr>
          <w:p w14:paraId="5DF9308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3BC6DD3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57208534" w14:textId="30B94E25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1.4%)</w:t>
            </w:r>
          </w:p>
        </w:tc>
        <w:tc>
          <w:tcPr>
            <w:tcW w:w="1559" w:type="dxa"/>
            <w:vAlign w:val="center"/>
          </w:tcPr>
          <w:p w14:paraId="15A30505" w14:textId="4FF7BB8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559" w:type="dxa"/>
            <w:vAlign w:val="center"/>
          </w:tcPr>
          <w:p w14:paraId="2A043E3A" w14:textId="67C28AA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8" w:type="dxa"/>
          </w:tcPr>
          <w:p w14:paraId="7FD3ED64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1FA09FBF" w14:textId="77777777" w:rsidTr="00D4024D">
        <w:tc>
          <w:tcPr>
            <w:tcW w:w="1951" w:type="dxa"/>
          </w:tcPr>
          <w:p w14:paraId="4048C8A4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1A5B7A1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346180B" w14:textId="79B7C70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3152566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D48BE3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3AB6A0C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0B4370E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354F09A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31832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80B62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66D8A0E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27110608" w14:textId="77777777" w:rsidTr="00D4024D">
        <w:tc>
          <w:tcPr>
            <w:tcW w:w="1951" w:type="dxa"/>
          </w:tcPr>
          <w:p w14:paraId="701D2B37" w14:textId="3F62DF40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urrence</w:t>
            </w:r>
          </w:p>
        </w:tc>
        <w:tc>
          <w:tcPr>
            <w:tcW w:w="1191" w:type="dxa"/>
          </w:tcPr>
          <w:p w14:paraId="73D1C6A1" w14:textId="4F1B7CC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02" w:type="dxa"/>
            <w:vAlign w:val="center"/>
          </w:tcPr>
          <w:p w14:paraId="2A0FCC1A" w14:textId="46AA78D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1 (94.2%)</w:t>
            </w:r>
          </w:p>
        </w:tc>
        <w:tc>
          <w:tcPr>
            <w:tcW w:w="1560" w:type="dxa"/>
            <w:vAlign w:val="center"/>
          </w:tcPr>
          <w:p w14:paraId="3B15C34F" w14:textId="14EA291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 (98.2%)</w:t>
            </w:r>
          </w:p>
        </w:tc>
        <w:tc>
          <w:tcPr>
            <w:tcW w:w="1559" w:type="dxa"/>
            <w:vAlign w:val="center"/>
          </w:tcPr>
          <w:p w14:paraId="4CF27A93" w14:textId="76365906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1088" w:type="dxa"/>
          </w:tcPr>
          <w:p w14:paraId="0D55412E" w14:textId="3E460D56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47" w:type="dxa"/>
          </w:tcPr>
          <w:p w14:paraId="1AB24B2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44F97E38" w14:textId="1CBB334E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1 (95.5%)</w:t>
            </w:r>
          </w:p>
        </w:tc>
        <w:tc>
          <w:tcPr>
            <w:tcW w:w="1559" w:type="dxa"/>
            <w:vAlign w:val="center"/>
          </w:tcPr>
          <w:p w14:paraId="326BF187" w14:textId="54AC02D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 (94.7%)</w:t>
            </w:r>
          </w:p>
        </w:tc>
        <w:tc>
          <w:tcPr>
            <w:tcW w:w="1559" w:type="dxa"/>
            <w:vAlign w:val="center"/>
          </w:tcPr>
          <w:p w14:paraId="721D90F2" w14:textId="65F6B5B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100.0%)</w:t>
            </w:r>
          </w:p>
        </w:tc>
        <w:tc>
          <w:tcPr>
            <w:tcW w:w="1088" w:type="dxa"/>
          </w:tcPr>
          <w:p w14:paraId="734E8A00" w14:textId="06AA636A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8</w:t>
            </w:r>
          </w:p>
        </w:tc>
      </w:tr>
      <w:tr w:rsidR="00284318" w:rsidRPr="00D1650F" w14:paraId="6B0238A6" w14:textId="77777777" w:rsidTr="00D4024D">
        <w:tc>
          <w:tcPr>
            <w:tcW w:w="1951" w:type="dxa"/>
          </w:tcPr>
          <w:p w14:paraId="6CEF6DC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03A269EA" w14:textId="6C8ED906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2" w:type="dxa"/>
            <w:vAlign w:val="center"/>
          </w:tcPr>
          <w:p w14:paraId="38548EE4" w14:textId="1E0231F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5.8%)</w:t>
            </w:r>
          </w:p>
        </w:tc>
        <w:tc>
          <w:tcPr>
            <w:tcW w:w="1560" w:type="dxa"/>
            <w:vAlign w:val="center"/>
          </w:tcPr>
          <w:p w14:paraId="1EFAA1DD" w14:textId="5542C0A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1.8%)</w:t>
            </w:r>
          </w:p>
        </w:tc>
        <w:tc>
          <w:tcPr>
            <w:tcW w:w="1559" w:type="dxa"/>
            <w:vAlign w:val="center"/>
          </w:tcPr>
          <w:p w14:paraId="10205762" w14:textId="2D4D9A4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8" w:type="dxa"/>
          </w:tcPr>
          <w:p w14:paraId="43C4F1A4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7576EC6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6E5824B9" w14:textId="44A6411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4.5%)</w:t>
            </w:r>
          </w:p>
        </w:tc>
        <w:tc>
          <w:tcPr>
            <w:tcW w:w="1559" w:type="dxa"/>
            <w:vAlign w:val="center"/>
          </w:tcPr>
          <w:p w14:paraId="4685D068" w14:textId="391BE2C0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559" w:type="dxa"/>
            <w:vAlign w:val="center"/>
          </w:tcPr>
          <w:p w14:paraId="169901B9" w14:textId="1524B1C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8" w:type="dxa"/>
          </w:tcPr>
          <w:p w14:paraId="06E3C4D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506FA710" w14:textId="77777777" w:rsidTr="00D4024D">
        <w:tc>
          <w:tcPr>
            <w:tcW w:w="1951" w:type="dxa"/>
          </w:tcPr>
          <w:p w14:paraId="4F44376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2A113D7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070D86D8" w14:textId="08C5DF3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CFAB096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553319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6796204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0561D1C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4B8EAA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0DCC3A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60873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0B302106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06E4626D" w14:textId="77777777" w:rsidTr="00D4024D">
        <w:tc>
          <w:tcPr>
            <w:tcW w:w="1951" w:type="dxa"/>
          </w:tcPr>
          <w:p w14:paraId="66690061" w14:textId="302B54A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VIG response</w:t>
            </w:r>
          </w:p>
        </w:tc>
        <w:tc>
          <w:tcPr>
            <w:tcW w:w="1191" w:type="dxa"/>
          </w:tcPr>
          <w:p w14:paraId="1DD0BF3F" w14:textId="095B803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2" w:type="dxa"/>
            <w:vAlign w:val="center"/>
          </w:tcPr>
          <w:p w14:paraId="654074D5" w14:textId="4B9A695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7 (83.4%)</w:t>
            </w:r>
          </w:p>
        </w:tc>
        <w:tc>
          <w:tcPr>
            <w:tcW w:w="1560" w:type="dxa"/>
            <w:vAlign w:val="center"/>
          </w:tcPr>
          <w:p w14:paraId="74CF0949" w14:textId="7DC8310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 (85.1%)</w:t>
            </w:r>
          </w:p>
        </w:tc>
        <w:tc>
          <w:tcPr>
            <w:tcW w:w="1559" w:type="dxa"/>
            <w:vAlign w:val="center"/>
          </w:tcPr>
          <w:p w14:paraId="45A423AA" w14:textId="040EC8FF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84.2%)</w:t>
            </w:r>
          </w:p>
        </w:tc>
        <w:tc>
          <w:tcPr>
            <w:tcW w:w="1088" w:type="dxa"/>
          </w:tcPr>
          <w:p w14:paraId="44F90B32" w14:textId="50A596A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247" w:type="dxa"/>
          </w:tcPr>
          <w:p w14:paraId="212F6039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318B2321" w14:textId="6D99EDE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 (89.9%)</w:t>
            </w:r>
          </w:p>
        </w:tc>
        <w:tc>
          <w:tcPr>
            <w:tcW w:w="1559" w:type="dxa"/>
            <w:vAlign w:val="center"/>
          </w:tcPr>
          <w:p w14:paraId="41CF7A36" w14:textId="4549759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 (89.3%)</w:t>
            </w:r>
          </w:p>
        </w:tc>
        <w:tc>
          <w:tcPr>
            <w:tcW w:w="1559" w:type="dxa"/>
            <w:vAlign w:val="center"/>
          </w:tcPr>
          <w:p w14:paraId="4F903F8F" w14:textId="2E30E94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91.7%)</w:t>
            </w:r>
          </w:p>
        </w:tc>
        <w:tc>
          <w:tcPr>
            <w:tcW w:w="1088" w:type="dxa"/>
          </w:tcPr>
          <w:p w14:paraId="6BE337E6" w14:textId="51FFD54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2</w:t>
            </w:r>
          </w:p>
        </w:tc>
      </w:tr>
      <w:tr w:rsidR="00284318" w:rsidRPr="00D1650F" w14:paraId="590DA89F" w14:textId="77777777" w:rsidTr="00D4024D">
        <w:tc>
          <w:tcPr>
            <w:tcW w:w="1951" w:type="dxa"/>
          </w:tcPr>
          <w:p w14:paraId="02A0AA6C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439D3E7D" w14:textId="1653310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02" w:type="dxa"/>
            <w:vAlign w:val="center"/>
          </w:tcPr>
          <w:p w14:paraId="68B694E6" w14:textId="4641891F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16.6%)</w:t>
            </w:r>
          </w:p>
        </w:tc>
        <w:tc>
          <w:tcPr>
            <w:tcW w:w="1560" w:type="dxa"/>
            <w:vAlign w:val="center"/>
          </w:tcPr>
          <w:p w14:paraId="3F7B2714" w14:textId="5B3643BA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14.9%)</w:t>
            </w:r>
          </w:p>
        </w:tc>
        <w:tc>
          <w:tcPr>
            <w:tcW w:w="1559" w:type="dxa"/>
            <w:vAlign w:val="center"/>
          </w:tcPr>
          <w:p w14:paraId="72970DD8" w14:textId="4BD10BC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1088" w:type="dxa"/>
          </w:tcPr>
          <w:p w14:paraId="27FB00A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63557ADC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6157227C" w14:textId="25718D2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10.1%)</w:t>
            </w:r>
          </w:p>
        </w:tc>
        <w:tc>
          <w:tcPr>
            <w:tcW w:w="1559" w:type="dxa"/>
            <w:vAlign w:val="center"/>
          </w:tcPr>
          <w:p w14:paraId="66D2E3B5" w14:textId="1040D48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10.7%)</w:t>
            </w:r>
          </w:p>
        </w:tc>
        <w:tc>
          <w:tcPr>
            <w:tcW w:w="1559" w:type="dxa"/>
            <w:vAlign w:val="center"/>
          </w:tcPr>
          <w:p w14:paraId="43768FD7" w14:textId="2226243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1088" w:type="dxa"/>
          </w:tcPr>
          <w:p w14:paraId="3678F2F6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026CC535" w14:textId="77777777" w:rsidTr="00D4024D">
        <w:tc>
          <w:tcPr>
            <w:tcW w:w="1951" w:type="dxa"/>
          </w:tcPr>
          <w:p w14:paraId="7C0AD31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17281E0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65233AA" w14:textId="02732A3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A94CDB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A4878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57EEFEC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06B225B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7B5DA12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FBBCBE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8496C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1698E3ED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583AC97E" w14:textId="77777777" w:rsidTr="00D4024D">
        <w:tc>
          <w:tcPr>
            <w:tcW w:w="1951" w:type="dxa"/>
          </w:tcPr>
          <w:p w14:paraId="21D62805" w14:textId="5022E33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L</w:t>
            </w:r>
          </w:p>
        </w:tc>
        <w:tc>
          <w:tcPr>
            <w:tcW w:w="1191" w:type="dxa"/>
          </w:tcPr>
          <w:p w14:paraId="59158368" w14:textId="6572E67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</w:t>
            </w:r>
          </w:p>
        </w:tc>
        <w:tc>
          <w:tcPr>
            <w:tcW w:w="1502" w:type="dxa"/>
            <w:vAlign w:val="center"/>
          </w:tcPr>
          <w:p w14:paraId="2FCA1047" w14:textId="32762885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20.8%)</w:t>
            </w:r>
          </w:p>
        </w:tc>
        <w:tc>
          <w:tcPr>
            <w:tcW w:w="1560" w:type="dxa"/>
            <w:vAlign w:val="center"/>
          </w:tcPr>
          <w:p w14:paraId="75DF30B5" w14:textId="79FD36FA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 (21.7%)</w:t>
            </w:r>
          </w:p>
        </w:tc>
        <w:tc>
          <w:tcPr>
            <w:tcW w:w="1559" w:type="dxa"/>
            <w:vAlign w:val="center"/>
          </w:tcPr>
          <w:p w14:paraId="0E5C8372" w14:textId="02330BA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1.1%)</w:t>
            </w:r>
          </w:p>
        </w:tc>
        <w:tc>
          <w:tcPr>
            <w:tcW w:w="1088" w:type="dxa"/>
          </w:tcPr>
          <w:p w14:paraId="0E2B7147" w14:textId="707E579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247" w:type="dxa"/>
          </w:tcPr>
          <w:p w14:paraId="33A5617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6A9A2185" w14:textId="0A2978F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14.5%)</w:t>
            </w:r>
          </w:p>
        </w:tc>
        <w:tc>
          <w:tcPr>
            <w:tcW w:w="1559" w:type="dxa"/>
            <w:vAlign w:val="center"/>
          </w:tcPr>
          <w:p w14:paraId="3604EA19" w14:textId="741346C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2.1%)</w:t>
            </w:r>
          </w:p>
        </w:tc>
        <w:tc>
          <w:tcPr>
            <w:tcW w:w="1559" w:type="dxa"/>
            <w:vAlign w:val="center"/>
          </w:tcPr>
          <w:p w14:paraId="75958171" w14:textId="228ECAA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1088" w:type="dxa"/>
          </w:tcPr>
          <w:p w14:paraId="0393CD62" w14:textId="6468A95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6</w:t>
            </w:r>
          </w:p>
        </w:tc>
      </w:tr>
      <w:tr w:rsidR="00284318" w:rsidRPr="00D1650F" w14:paraId="47276407" w14:textId="77777777" w:rsidTr="00D4024D">
        <w:tc>
          <w:tcPr>
            <w:tcW w:w="1951" w:type="dxa"/>
          </w:tcPr>
          <w:p w14:paraId="77D417A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3DC750D9" w14:textId="03FFE28F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02" w:type="dxa"/>
            <w:vAlign w:val="center"/>
          </w:tcPr>
          <w:p w14:paraId="1E9B8429" w14:textId="7B53092A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9 (79.2%)</w:t>
            </w:r>
          </w:p>
        </w:tc>
        <w:tc>
          <w:tcPr>
            <w:tcW w:w="1560" w:type="dxa"/>
            <w:vAlign w:val="center"/>
          </w:tcPr>
          <w:p w14:paraId="4F29D85C" w14:textId="3B9387FF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 (78.3%)</w:t>
            </w:r>
          </w:p>
        </w:tc>
        <w:tc>
          <w:tcPr>
            <w:tcW w:w="1559" w:type="dxa"/>
            <w:vAlign w:val="center"/>
          </w:tcPr>
          <w:p w14:paraId="135E157F" w14:textId="25D5163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78.9%)</w:t>
            </w:r>
          </w:p>
        </w:tc>
        <w:tc>
          <w:tcPr>
            <w:tcW w:w="1088" w:type="dxa"/>
          </w:tcPr>
          <w:p w14:paraId="1B6B54F9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7FA791E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5A94FC4B" w14:textId="5B00856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 (85.5%)</w:t>
            </w:r>
          </w:p>
        </w:tc>
        <w:tc>
          <w:tcPr>
            <w:tcW w:w="1559" w:type="dxa"/>
            <w:vAlign w:val="center"/>
          </w:tcPr>
          <w:p w14:paraId="209FBE10" w14:textId="3E0A0D5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 (87.9%)</w:t>
            </w:r>
          </w:p>
        </w:tc>
        <w:tc>
          <w:tcPr>
            <w:tcW w:w="1559" w:type="dxa"/>
            <w:vAlign w:val="center"/>
          </w:tcPr>
          <w:p w14:paraId="2B4B261C" w14:textId="22ADBAEA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83.3%)</w:t>
            </w:r>
          </w:p>
        </w:tc>
        <w:tc>
          <w:tcPr>
            <w:tcW w:w="1088" w:type="dxa"/>
          </w:tcPr>
          <w:p w14:paraId="7D01BFC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318" w:rsidRPr="00D1650F" w14:paraId="4F8D8DBB" w14:textId="77777777" w:rsidTr="00D4024D">
        <w:tc>
          <w:tcPr>
            <w:tcW w:w="1951" w:type="dxa"/>
            <w:tcBorders>
              <w:bottom w:val="nil"/>
            </w:tcBorders>
          </w:tcPr>
          <w:p w14:paraId="4D352A7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D37D8C4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nil"/>
            </w:tcBorders>
          </w:tcPr>
          <w:p w14:paraId="0BAC2EB2" w14:textId="2275688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7880CF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967848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nil"/>
            </w:tcBorders>
          </w:tcPr>
          <w:p w14:paraId="43540C7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  <w:tcBorders>
              <w:bottom w:val="nil"/>
            </w:tcBorders>
          </w:tcPr>
          <w:p w14:paraId="0A6F919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bottom w:val="nil"/>
            </w:tcBorders>
          </w:tcPr>
          <w:p w14:paraId="75303B1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65701B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2EADEEA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bottom w:val="nil"/>
            </w:tcBorders>
          </w:tcPr>
          <w:p w14:paraId="6776B1BD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47B3" w:rsidRPr="00D1650F" w14:paraId="024F9068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4831242" w14:textId="02CB8DA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er day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411454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20DB" w14:textId="7D1DB7F1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 [5.0; 7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31DA" w14:textId="7826929B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 [5.0; 7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25D3" w14:textId="7AD34076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 [5.0; 7.0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013E" w14:textId="1F802230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2BE8F7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0624" w14:textId="155CEE53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 [5.0; 7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8B57" w14:textId="3BC59954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 [5.0; 7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509D" w14:textId="26980A87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 [5.5; 7.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5FDE" w14:textId="37550CB0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2</w:t>
            </w:r>
          </w:p>
        </w:tc>
      </w:tr>
      <w:tr w:rsidR="00284318" w:rsidRPr="00D1650F" w14:paraId="4E7362FA" w14:textId="77777777" w:rsidTr="0094675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163A79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5804BFD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72051F4" w14:textId="2DB5E0D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F4B3D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318EA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EFFA77E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0C9687C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BA437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B5E7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499A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B2891F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147B3" w:rsidRPr="00D1650F" w14:paraId="271233D5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F2E7" w14:textId="0F4BD7E5" w:rsidR="00284318" w:rsidRPr="00D1650F" w:rsidRDefault="00284318" w:rsidP="00625F6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Diameter of Coronary artery at worst (mm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5BB6" w14:textId="5D6FE7C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58D7" w14:textId="3ADCCCE5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.5 [2.0; 3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108A" w14:textId="43AD3127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.7 [2.1; 3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4F35" w14:textId="7D297790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3.3 [2.7; 3.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6C43" w14:textId="309A638D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281*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8E00F2C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D3BE" w14:textId="69ED8847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.3 [1.9; 2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E1D0" w14:textId="5891F73D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.3 [2.0; 2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AE78" w14:textId="72C6CB21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.5 [2.1; 3.3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1D7E" w14:textId="49563CBE" w:rsidR="00284318" w:rsidRPr="00D1650F" w:rsidRDefault="00284318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835*</w:t>
            </w:r>
          </w:p>
        </w:tc>
      </w:tr>
      <w:tr w:rsidR="001147B3" w:rsidRPr="00D1650F" w14:paraId="66122A9D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F25E84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20D31C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94E3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BFBF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092F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3392139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1BC56B0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3C49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85A7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2CF0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037C1CA" w14:textId="77777777" w:rsidR="001147B3" w:rsidRPr="00D1650F" w:rsidRDefault="001147B3" w:rsidP="00625F60">
            <w:pPr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263533" w:rsidRPr="00D1650F" w14:paraId="174268F9" w14:textId="77777777" w:rsidTr="00946752"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5B29AE" w14:textId="092390D6" w:rsidR="00263533" w:rsidRPr="00D1650F" w:rsidRDefault="00263533" w:rsidP="00625F6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rythema at BCG </w:t>
            </w: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inoculation si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C8D70B" w14:textId="3F79D05F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ADA3" w14:textId="620E8672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85 (7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0D3F" w14:textId="6248AD36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26 (7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199B" w14:textId="1929DCBE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6 (84.2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C0C227B" w14:textId="5555D028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67</w:t>
            </w:r>
            <w:r w:rsidR="000B01DB"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89393FD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1970" w14:textId="7B9E7172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81 (8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D74B" w14:textId="087321CC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04 (7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50F4" w14:textId="43E43A7E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9 (75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51F9275" w14:textId="559E92FD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686</w:t>
            </w:r>
          </w:p>
        </w:tc>
      </w:tr>
      <w:tr w:rsidR="00263533" w:rsidRPr="00D1650F" w14:paraId="46E6166D" w14:textId="77777777" w:rsidTr="00946752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96F8CB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2740A5A" w14:textId="3F3BABE5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5783" w14:textId="76061C9E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80 (2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3FA3" w14:textId="6384D10F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40 (2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4493" w14:textId="7955096F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3 (15.8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1EABF0E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5B0351C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2F6A" w14:textId="25A4D422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40 (1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E7DA" w14:textId="3F6AE675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28 (2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50DE" w14:textId="0317E2A3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3 (25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B4310BE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533" w:rsidRPr="00D1650F" w14:paraId="038549FD" w14:textId="77777777" w:rsidTr="00946752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71F6E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73C54C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A7D6B8B" w14:textId="08BDDA7E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39041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208DF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EEB2535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DFF460E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52F8531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57740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CB2E9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DB85442" w14:textId="77777777" w:rsidR="00263533" w:rsidRPr="00D1650F" w:rsidRDefault="00263533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47B3" w:rsidRPr="00D1650F" w14:paraId="2877F958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B741281" w14:textId="76646F36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RP (mg/L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66F7CF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9D0E" w14:textId="3F1DBCC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7.5 [ 3.9;11.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F2C8" w14:textId="72DF571C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6.8 [ 3.4;11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D48D" w14:textId="31D89CCF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8.2 [ 6.7;12.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DC4C" w14:textId="581F5F6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59</w:t>
            </w:r>
            <w:r w:rsidR="000B01DB"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EBB167D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B32C" w14:textId="5E047AC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7.6 [ 4.1;12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58E8" w14:textId="6CE70C5E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7.2 [ 3.7;11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7F6C" w14:textId="76D25773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6.8 [ 2.8;12.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FC1E" w14:textId="584A16D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469</w:t>
            </w:r>
          </w:p>
        </w:tc>
      </w:tr>
      <w:tr w:rsidR="00284318" w:rsidRPr="00D1650F" w14:paraId="15404ABC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DA574C5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5AEDA5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6E33" w14:textId="4B383C4B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830E" w14:textId="16CCD5F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728C" w14:textId="22A45E9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431F" w14:textId="45E2A36D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123C31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FF55F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1C91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B26AE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667C012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47B3" w:rsidRPr="00D1650F" w14:paraId="19128365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E7FB9C1" w14:textId="7B061FDE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SR (mm/hr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2CD959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0870" w14:textId="46F75A91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57.0 36.0;7s9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9D09" w14:textId="1CB37018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58.0 [41.0;81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2EC6" w14:textId="2ADFFB72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54.0 [37.0;86.0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26DE" w14:textId="6DBE1D20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3C5CA5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840E" w14:textId="6873234B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58.0 [41.5;82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E5E0" w14:textId="241DD72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57.0 [37.0;79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A594" w14:textId="27D3C404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71.5 [49.0;90.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0B7C" w14:textId="16C26ED9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32</w:t>
            </w:r>
            <w:r w:rsidR="000B01DB"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</w:tr>
      <w:tr w:rsidR="00284318" w:rsidRPr="00D1650F" w14:paraId="78A0F2ED" w14:textId="77777777" w:rsidTr="00D4024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6476A2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160D23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CC0E178" w14:textId="7A9B1F8B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967728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62D11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3DBE8FB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68585C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69FDA7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4F21E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94BE0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F20CE8F" w14:textId="77777777" w:rsidR="00284318" w:rsidRPr="00D1650F" w:rsidRDefault="00284318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46E9" w:rsidRPr="00D1650F" w14:paraId="6F434DCD" w14:textId="77777777" w:rsidTr="00D4024D">
        <w:tc>
          <w:tcPr>
            <w:tcW w:w="1951" w:type="dxa"/>
            <w:tcBorders>
              <w:top w:val="nil"/>
            </w:tcBorders>
          </w:tcPr>
          <w:p w14:paraId="0CD02CAD" w14:textId="42A9EBF6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BC (10</w:t>
            </w: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191" w:type="dxa"/>
            <w:tcBorders>
              <w:top w:val="nil"/>
            </w:tcBorders>
          </w:tcPr>
          <w:p w14:paraId="294E9176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462F2094" w14:textId="5FCB5A10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3.7 [10.8;16.7]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90196E6" w14:textId="174AFD0B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3.3 [10.7;16.7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D06B3D1" w14:textId="32DA51AF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2.9 [ 9.4;14.6]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352D56F5" w14:textId="7C7C735F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247" w:type="dxa"/>
            <w:tcBorders>
              <w:top w:val="nil"/>
            </w:tcBorders>
          </w:tcPr>
          <w:p w14:paraId="276DBC90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</w:tcBorders>
            <w:vAlign w:val="center"/>
          </w:tcPr>
          <w:p w14:paraId="37E7A5B2" w14:textId="43CD1374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3.6 [10.8;17.1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CCC7F25" w14:textId="2D703124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3.9 [11.4;17.1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C369458" w14:textId="441A106A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14.2 [ 9.9;19.2]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34E5CF02" w14:textId="36F48049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977</w:t>
            </w:r>
          </w:p>
        </w:tc>
      </w:tr>
      <w:tr w:rsidR="004146E9" w:rsidRPr="00D1650F" w14:paraId="255A1503" w14:textId="77777777" w:rsidTr="00D4024D">
        <w:tc>
          <w:tcPr>
            <w:tcW w:w="1951" w:type="dxa"/>
          </w:tcPr>
          <w:p w14:paraId="040C95A8" w14:textId="4B566E4D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71D5FBF6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392FF37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F9C1A0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9FA42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616896A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</w:tcPr>
          <w:p w14:paraId="04693B06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</w:tcPr>
          <w:p w14:paraId="540A164B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060F2B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80A8E1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BDBABC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46E9" w:rsidRPr="00D1650F" w14:paraId="57F4EA41" w14:textId="77777777" w:rsidTr="00D4024D">
        <w:tc>
          <w:tcPr>
            <w:tcW w:w="1951" w:type="dxa"/>
          </w:tcPr>
          <w:p w14:paraId="0BE4E983" w14:textId="4DD25996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Neutrophil (%)</w:t>
            </w:r>
          </w:p>
        </w:tc>
        <w:tc>
          <w:tcPr>
            <w:tcW w:w="1191" w:type="dxa"/>
          </w:tcPr>
          <w:p w14:paraId="67DEFCC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7093AB30" w14:textId="4865B10E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65.3 [53.0;75.5]</w:t>
            </w:r>
          </w:p>
        </w:tc>
        <w:tc>
          <w:tcPr>
            <w:tcW w:w="1560" w:type="dxa"/>
            <w:vAlign w:val="center"/>
          </w:tcPr>
          <w:p w14:paraId="6C1B5548" w14:textId="00464DA4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68.0 [56.9;79.4]</w:t>
            </w:r>
          </w:p>
        </w:tc>
        <w:tc>
          <w:tcPr>
            <w:tcW w:w="1559" w:type="dxa"/>
            <w:vAlign w:val="center"/>
          </w:tcPr>
          <w:p w14:paraId="6FA3AD4E" w14:textId="241D411B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72.2 [57.3;82.5]</w:t>
            </w:r>
          </w:p>
        </w:tc>
        <w:tc>
          <w:tcPr>
            <w:tcW w:w="1088" w:type="dxa"/>
            <w:vAlign w:val="center"/>
          </w:tcPr>
          <w:p w14:paraId="753C76CE" w14:textId="6B14EF30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265*</w:t>
            </w:r>
          </w:p>
        </w:tc>
        <w:tc>
          <w:tcPr>
            <w:tcW w:w="247" w:type="dxa"/>
          </w:tcPr>
          <w:p w14:paraId="2BA6A536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331CE382" w14:textId="040CE299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68.0 [57.1;78.0]</w:t>
            </w:r>
          </w:p>
        </w:tc>
        <w:tc>
          <w:tcPr>
            <w:tcW w:w="1559" w:type="dxa"/>
            <w:vAlign w:val="center"/>
          </w:tcPr>
          <w:p w14:paraId="7650B25D" w14:textId="7D5DAF9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65.8 [55.8;76.4]</w:t>
            </w:r>
          </w:p>
        </w:tc>
        <w:tc>
          <w:tcPr>
            <w:tcW w:w="1559" w:type="dxa"/>
            <w:vAlign w:val="center"/>
          </w:tcPr>
          <w:p w14:paraId="10D78636" w14:textId="0E2633E9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75.4 [36.2;78.2]</w:t>
            </w:r>
          </w:p>
        </w:tc>
        <w:tc>
          <w:tcPr>
            <w:tcW w:w="1088" w:type="dxa"/>
            <w:vAlign w:val="center"/>
          </w:tcPr>
          <w:p w14:paraId="374472CD" w14:textId="1D29029F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sz w:val="16"/>
                <w:szCs w:val="16"/>
              </w:rPr>
              <w:t>0.133*</w:t>
            </w:r>
          </w:p>
        </w:tc>
      </w:tr>
      <w:tr w:rsidR="004146E9" w:rsidRPr="00D1650F" w14:paraId="42EED561" w14:textId="77777777" w:rsidTr="00D4024D">
        <w:tc>
          <w:tcPr>
            <w:tcW w:w="1951" w:type="dxa"/>
          </w:tcPr>
          <w:p w14:paraId="69CB99E6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42DC080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0E2D284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56FBC14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8F4E9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46C7C6E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7926A55E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5AA3075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B5DD971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6BA46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E8F1A40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46E9" w:rsidRPr="00D1650F" w14:paraId="67EBB4A2" w14:textId="77777777" w:rsidTr="001C0707">
        <w:trPr>
          <w:trHeight w:val="209"/>
        </w:trPr>
        <w:tc>
          <w:tcPr>
            <w:tcW w:w="1951" w:type="dxa"/>
          </w:tcPr>
          <w:p w14:paraId="5F7CB2B1" w14:textId="12FD5EE1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atelet (10</w:t>
            </w: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191" w:type="dxa"/>
          </w:tcPr>
          <w:p w14:paraId="4DE022F1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2AA94DF2" w14:textId="3D72DE0D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7.0 [281.0;411.0]</w:t>
            </w:r>
          </w:p>
        </w:tc>
        <w:tc>
          <w:tcPr>
            <w:tcW w:w="1560" w:type="dxa"/>
            <w:vAlign w:val="center"/>
          </w:tcPr>
          <w:p w14:paraId="3C2000F3" w14:textId="7ABD6F90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3.0 [271.0;393.0]</w:t>
            </w:r>
          </w:p>
        </w:tc>
        <w:tc>
          <w:tcPr>
            <w:tcW w:w="1559" w:type="dxa"/>
            <w:vAlign w:val="center"/>
          </w:tcPr>
          <w:p w14:paraId="32D1416C" w14:textId="506DD528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3.0 [256.0;378.5]</w:t>
            </w:r>
          </w:p>
        </w:tc>
        <w:tc>
          <w:tcPr>
            <w:tcW w:w="1088" w:type="dxa"/>
            <w:vAlign w:val="center"/>
          </w:tcPr>
          <w:p w14:paraId="20C7893A" w14:textId="469AFCB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  <w:r w:rsidR="000B01DB"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dxa"/>
          </w:tcPr>
          <w:p w14:paraId="21E84A5E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6779B8E2" w14:textId="6DA064ED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7.0 [275.0;381.0]</w:t>
            </w:r>
          </w:p>
        </w:tc>
        <w:tc>
          <w:tcPr>
            <w:tcW w:w="1559" w:type="dxa"/>
            <w:vAlign w:val="center"/>
          </w:tcPr>
          <w:p w14:paraId="43B6B3E8" w14:textId="3D4CCC8A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4.5 [273.5;402.5]</w:t>
            </w:r>
          </w:p>
        </w:tc>
        <w:tc>
          <w:tcPr>
            <w:tcW w:w="1559" w:type="dxa"/>
            <w:vAlign w:val="center"/>
          </w:tcPr>
          <w:p w14:paraId="5320A425" w14:textId="464F9F0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8.0 [213.5;406.0]</w:t>
            </w:r>
          </w:p>
        </w:tc>
        <w:tc>
          <w:tcPr>
            <w:tcW w:w="1088" w:type="dxa"/>
            <w:vAlign w:val="center"/>
          </w:tcPr>
          <w:p w14:paraId="2646099E" w14:textId="7794A1A9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3</w:t>
            </w:r>
          </w:p>
        </w:tc>
      </w:tr>
      <w:tr w:rsidR="004146E9" w:rsidRPr="00D1650F" w14:paraId="08C55A77" w14:textId="77777777" w:rsidTr="00D4024D">
        <w:tc>
          <w:tcPr>
            <w:tcW w:w="1951" w:type="dxa"/>
          </w:tcPr>
          <w:p w14:paraId="587D9A92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659FA635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38B830E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D399645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54681F2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CF4198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2B84FAC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795AC37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FC807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DA125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60FDEEF7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46E9" w:rsidRPr="00D1650F" w14:paraId="1503E963" w14:textId="77777777" w:rsidTr="00D4024D">
        <w:tc>
          <w:tcPr>
            <w:tcW w:w="1951" w:type="dxa"/>
          </w:tcPr>
          <w:p w14:paraId="37877D7B" w14:textId="23242193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b (g/L)</w:t>
            </w:r>
          </w:p>
        </w:tc>
        <w:tc>
          <w:tcPr>
            <w:tcW w:w="1191" w:type="dxa"/>
          </w:tcPr>
          <w:p w14:paraId="63E5AB87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7CF23DB2" w14:textId="10F59B4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4 [10.8;12.1]</w:t>
            </w:r>
          </w:p>
        </w:tc>
        <w:tc>
          <w:tcPr>
            <w:tcW w:w="1560" w:type="dxa"/>
            <w:vAlign w:val="center"/>
          </w:tcPr>
          <w:p w14:paraId="7435C5D4" w14:textId="39526B00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5 [11.0;12.1]</w:t>
            </w:r>
          </w:p>
        </w:tc>
        <w:tc>
          <w:tcPr>
            <w:tcW w:w="1559" w:type="dxa"/>
            <w:vAlign w:val="center"/>
          </w:tcPr>
          <w:p w14:paraId="4DF35312" w14:textId="29DFBD09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9 [10.7;12.3]</w:t>
            </w:r>
          </w:p>
        </w:tc>
        <w:tc>
          <w:tcPr>
            <w:tcW w:w="1088" w:type="dxa"/>
            <w:vAlign w:val="center"/>
          </w:tcPr>
          <w:p w14:paraId="0AC6B987" w14:textId="42DD77E2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</w:t>
            </w:r>
            <w:r w:rsidR="000B01DB"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dxa"/>
          </w:tcPr>
          <w:p w14:paraId="04C8174F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0B32EC12" w14:textId="093B418A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5 [10.9;12.1]</w:t>
            </w:r>
          </w:p>
        </w:tc>
        <w:tc>
          <w:tcPr>
            <w:tcW w:w="1559" w:type="dxa"/>
            <w:vAlign w:val="center"/>
          </w:tcPr>
          <w:p w14:paraId="3B97351F" w14:textId="414E0F0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4 [10.9;12.1]</w:t>
            </w:r>
          </w:p>
        </w:tc>
        <w:tc>
          <w:tcPr>
            <w:tcW w:w="1559" w:type="dxa"/>
            <w:vAlign w:val="center"/>
          </w:tcPr>
          <w:p w14:paraId="32DDC426" w14:textId="6AA2FC0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8 [10.9;12.0]</w:t>
            </w:r>
          </w:p>
        </w:tc>
        <w:tc>
          <w:tcPr>
            <w:tcW w:w="1088" w:type="dxa"/>
            <w:vAlign w:val="center"/>
          </w:tcPr>
          <w:p w14:paraId="00BAB023" w14:textId="09AB376B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4146E9" w:rsidRPr="00D1650F" w14:paraId="58F62BC1" w14:textId="77777777" w:rsidTr="00D4024D">
        <w:tc>
          <w:tcPr>
            <w:tcW w:w="1951" w:type="dxa"/>
          </w:tcPr>
          <w:p w14:paraId="521D370F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45D6135A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40B13E35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AAC6146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1CBB74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5350491A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4A113CF1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25BC2DE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4F85E7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D0E52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06F3FB2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46E9" w:rsidRPr="00D1650F" w14:paraId="5D044C28" w14:textId="77777777" w:rsidTr="00D4024D">
        <w:tc>
          <w:tcPr>
            <w:tcW w:w="1951" w:type="dxa"/>
          </w:tcPr>
          <w:p w14:paraId="76F9743C" w14:textId="3F8A2DDE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bumin (mg/dL)</w:t>
            </w:r>
          </w:p>
        </w:tc>
        <w:tc>
          <w:tcPr>
            <w:tcW w:w="1191" w:type="dxa"/>
          </w:tcPr>
          <w:p w14:paraId="5AED1BEE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5555564C" w14:textId="7E71C6CB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 [ 3.5; 4.2]</w:t>
            </w:r>
          </w:p>
        </w:tc>
        <w:tc>
          <w:tcPr>
            <w:tcW w:w="1560" w:type="dxa"/>
            <w:vAlign w:val="center"/>
          </w:tcPr>
          <w:p w14:paraId="45DC7D79" w14:textId="6DE448DD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 [ 3.5; 4.1]</w:t>
            </w:r>
          </w:p>
        </w:tc>
        <w:tc>
          <w:tcPr>
            <w:tcW w:w="1559" w:type="dxa"/>
            <w:vAlign w:val="center"/>
          </w:tcPr>
          <w:p w14:paraId="36C658F5" w14:textId="69CC2E82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 [ 3.5; 4.0]</w:t>
            </w:r>
          </w:p>
        </w:tc>
        <w:tc>
          <w:tcPr>
            <w:tcW w:w="1088" w:type="dxa"/>
            <w:vAlign w:val="center"/>
          </w:tcPr>
          <w:p w14:paraId="724F8C36" w14:textId="3996AA92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47" w:type="dxa"/>
          </w:tcPr>
          <w:p w14:paraId="70C2F251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01D713A0" w14:textId="5921248A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 [ 3.6; 4.1]</w:t>
            </w:r>
          </w:p>
        </w:tc>
        <w:tc>
          <w:tcPr>
            <w:tcW w:w="1559" w:type="dxa"/>
            <w:vAlign w:val="center"/>
          </w:tcPr>
          <w:p w14:paraId="3318A0E4" w14:textId="6783B0E0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 [ 3.6; 4.2]</w:t>
            </w:r>
          </w:p>
        </w:tc>
        <w:tc>
          <w:tcPr>
            <w:tcW w:w="1559" w:type="dxa"/>
            <w:vAlign w:val="center"/>
          </w:tcPr>
          <w:p w14:paraId="52E11469" w14:textId="42256D0C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 [ 3.5; 3.9]</w:t>
            </w:r>
          </w:p>
        </w:tc>
        <w:tc>
          <w:tcPr>
            <w:tcW w:w="1088" w:type="dxa"/>
            <w:vAlign w:val="center"/>
          </w:tcPr>
          <w:p w14:paraId="1FD8D8DD" w14:textId="5C6D6F38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7</w:t>
            </w:r>
          </w:p>
        </w:tc>
      </w:tr>
      <w:tr w:rsidR="004146E9" w:rsidRPr="00D1650F" w14:paraId="72C39A7A" w14:textId="77777777" w:rsidTr="00D4024D">
        <w:tc>
          <w:tcPr>
            <w:tcW w:w="1951" w:type="dxa"/>
          </w:tcPr>
          <w:p w14:paraId="6FA1C2E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2BBF363E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6190BB05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8638822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6A479B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149FB8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2E43F59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00325404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CDD7F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E33FFA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7D1A3DD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46E9" w:rsidRPr="00D1650F" w14:paraId="619AF8EA" w14:textId="77777777" w:rsidTr="00D4024D">
        <w:tc>
          <w:tcPr>
            <w:tcW w:w="1951" w:type="dxa"/>
            <w:vAlign w:val="center"/>
          </w:tcPr>
          <w:p w14:paraId="550A22D8" w14:textId="584485B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T (IU/L)</w:t>
            </w:r>
          </w:p>
        </w:tc>
        <w:tc>
          <w:tcPr>
            <w:tcW w:w="1191" w:type="dxa"/>
          </w:tcPr>
          <w:p w14:paraId="00E7A14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51239881" w14:textId="207B285A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0 [26.0;64.5]</w:t>
            </w:r>
          </w:p>
        </w:tc>
        <w:tc>
          <w:tcPr>
            <w:tcW w:w="1560" w:type="dxa"/>
            <w:vAlign w:val="center"/>
          </w:tcPr>
          <w:p w14:paraId="5D9E7A09" w14:textId="2FC7CF2D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0 [26.0;95.0]</w:t>
            </w:r>
          </w:p>
        </w:tc>
        <w:tc>
          <w:tcPr>
            <w:tcW w:w="1559" w:type="dxa"/>
            <w:vAlign w:val="center"/>
          </w:tcPr>
          <w:p w14:paraId="23BC832A" w14:textId="1F63B9F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0 [25.0;68.5]</w:t>
            </w:r>
          </w:p>
        </w:tc>
        <w:tc>
          <w:tcPr>
            <w:tcW w:w="1088" w:type="dxa"/>
            <w:vAlign w:val="center"/>
          </w:tcPr>
          <w:p w14:paraId="12009836" w14:textId="159A42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</w:t>
            </w:r>
            <w:r w:rsidR="000B01DB"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dxa"/>
          </w:tcPr>
          <w:p w14:paraId="3BDBFAB4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012D8FE1" w14:textId="4875520F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0 [25.0;72.0]</w:t>
            </w:r>
          </w:p>
        </w:tc>
        <w:tc>
          <w:tcPr>
            <w:tcW w:w="1559" w:type="dxa"/>
            <w:vAlign w:val="center"/>
          </w:tcPr>
          <w:p w14:paraId="4BF55EF7" w14:textId="57D9D653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.0 [24.5;73.0]</w:t>
            </w:r>
          </w:p>
        </w:tc>
        <w:tc>
          <w:tcPr>
            <w:tcW w:w="1559" w:type="dxa"/>
            <w:vAlign w:val="center"/>
          </w:tcPr>
          <w:p w14:paraId="1F48F45D" w14:textId="5B0015ED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0 [24.0;132.0]</w:t>
            </w:r>
          </w:p>
        </w:tc>
        <w:tc>
          <w:tcPr>
            <w:tcW w:w="1088" w:type="dxa"/>
            <w:vAlign w:val="center"/>
          </w:tcPr>
          <w:p w14:paraId="4CD34F6D" w14:textId="59F49344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  <w:r w:rsidR="000B01DB"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146E9" w:rsidRPr="00D1650F" w14:paraId="7A4A6128" w14:textId="77777777" w:rsidTr="00D4024D">
        <w:tc>
          <w:tcPr>
            <w:tcW w:w="1951" w:type="dxa"/>
            <w:vAlign w:val="center"/>
          </w:tcPr>
          <w:p w14:paraId="114C0D91" w14:textId="4A40FB68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2DB11E0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7ED9249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B5E9ED5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003EB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C72337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342D3F49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46E1B24E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822B8F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CDE2E5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14862BC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46E9" w:rsidRPr="00D1650F" w14:paraId="2D3C04AB" w14:textId="77777777" w:rsidTr="00D4024D">
        <w:tc>
          <w:tcPr>
            <w:tcW w:w="1951" w:type="dxa"/>
            <w:vAlign w:val="center"/>
          </w:tcPr>
          <w:p w14:paraId="27B2398D" w14:textId="33855C28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T (IU/L)</w:t>
            </w:r>
          </w:p>
        </w:tc>
        <w:tc>
          <w:tcPr>
            <w:tcW w:w="1191" w:type="dxa"/>
          </w:tcPr>
          <w:p w14:paraId="7B569D67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44E167B0" w14:textId="62ED9879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0 [14.0;102.5]</w:t>
            </w:r>
          </w:p>
        </w:tc>
        <w:tc>
          <w:tcPr>
            <w:tcW w:w="1560" w:type="dxa"/>
            <w:vAlign w:val="center"/>
          </w:tcPr>
          <w:p w14:paraId="16539ABD" w14:textId="4FFF553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0 [18.0;151.0]</w:t>
            </w:r>
          </w:p>
        </w:tc>
        <w:tc>
          <w:tcPr>
            <w:tcW w:w="1559" w:type="dxa"/>
            <w:vAlign w:val="center"/>
          </w:tcPr>
          <w:p w14:paraId="2064094C" w14:textId="1174F11B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.0 [17.0;118.5]</w:t>
            </w:r>
          </w:p>
        </w:tc>
        <w:tc>
          <w:tcPr>
            <w:tcW w:w="1088" w:type="dxa"/>
            <w:vAlign w:val="center"/>
          </w:tcPr>
          <w:p w14:paraId="38C56AC6" w14:textId="4E524F48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47" w:type="dxa"/>
          </w:tcPr>
          <w:p w14:paraId="089DF052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2E192AB8" w14:textId="4089B7EE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0 [15.0;117.0]</w:t>
            </w:r>
          </w:p>
        </w:tc>
        <w:tc>
          <w:tcPr>
            <w:tcW w:w="1559" w:type="dxa"/>
            <w:vAlign w:val="center"/>
          </w:tcPr>
          <w:p w14:paraId="16889FC6" w14:textId="7E62083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0 [14.0;95.0]</w:t>
            </w:r>
          </w:p>
        </w:tc>
        <w:tc>
          <w:tcPr>
            <w:tcW w:w="1559" w:type="dxa"/>
            <w:vAlign w:val="center"/>
          </w:tcPr>
          <w:p w14:paraId="12663AFC" w14:textId="11E20F42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5 [17.5;217.0]</w:t>
            </w:r>
          </w:p>
        </w:tc>
        <w:tc>
          <w:tcPr>
            <w:tcW w:w="1088" w:type="dxa"/>
            <w:vAlign w:val="center"/>
          </w:tcPr>
          <w:p w14:paraId="76F19708" w14:textId="28701265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1</w:t>
            </w:r>
          </w:p>
        </w:tc>
      </w:tr>
      <w:tr w:rsidR="004146E9" w:rsidRPr="00D1650F" w14:paraId="6806F7BF" w14:textId="77777777" w:rsidTr="00D4024D">
        <w:tc>
          <w:tcPr>
            <w:tcW w:w="1951" w:type="dxa"/>
            <w:vAlign w:val="center"/>
          </w:tcPr>
          <w:p w14:paraId="728BEA36" w14:textId="3EDAF7A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7CA50E80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</w:tcPr>
          <w:p w14:paraId="632A527D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AB6757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A85DF4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9294251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</w:tcPr>
          <w:p w14:paraId="2EE1EDD3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C6D8DA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E0C70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40B662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</w:tcPr>
          <w:p w14:paraId="78A188B8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146E9" w:rsidRPr="00D1650F" w14:paraId="7CA31B2A" w14:textId="77777777" w:rsidTr="00D4024D">
        <w:tc>
          <w:tcPr>
            <w:tcW w:w="1951" w:type="dxa"/>
          </w:tcPr>
          <w:p w14:paraId="39714021" w14:textId="715BA864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 Protein</w:t>
            </w:r>
          </w:p>
        </w:tc>
        <w:tc>
          <w:tcPr>
            <w:tcW w:w="1191" w:type="dxa"/>
          </w:tcPr>
          <w:p w14:paraId="48B614AB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Align w:val="center"/>
          </w:tcPr>
          <w:p w14:paraId="0C43C66E" w14:textId="30D53FE0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6 [ 6.3; 7.0]</w:t>
            </w:r>
          </w:p>
        </w:tc>
        <w:tc>
          <w:tcPr>
            <w:tcW w:w="1560" w:type="dxa"/>
            <w:vAlign w:val="center"/>
          </w:tcPr>
          <w:p w14:paraId="1F20296D" w14:textId="0000380A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 [ 6.2; 7.0]</w:t>
            </w:r>
          </w:p>
        </w:tc>
        <w:tc>
          <w:tcPr>
            <w:tcW w:w="1559" w:type="dxa"/>
            <w:vAlign w:val="center"/>
          </w:tcPr>
          <w:p w14:paraId="2FE20EAB" w14:textId="23728BEF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6 [ 6.4; 7.0]</w:t>
            </w:r>
          </w:p>
        </w:tc>
        <w:tc>
          <w:tcPr>
            <w:tcW w:w="1088" w:type="dxa"/>
            <w:vAlign w:val="center"/>
          </w:tcPr>
          <w:p w14:paraId="0E598852" w14:textId="476B7A38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47" w:type="dxa"/>
          </w:tcPr>
          <w:p w14:paraId="1BCF6F3C" w14:textId="77777777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</w:tcPr>
          <w:p w14:paraId="7FEB022C" w14:textId="7C6F216B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 [ 6.3; 7.0]</w:t>
            </w:r>
          </w:p>
        </w:tc>
        <w:tc>
          <w:tcPr>
            <w:tcW w:w="1559" w:type="dxa"/>
            <w:vAlign w:val="center"/>
          </w:tcPr>
          <w:p w14:paraId="75BF46B8" w14:textId="4E620C71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 [ 6.4; 7.1]</w:t>
            </w:r>
          </w:p>
        </w:tc>
        <w:tc>
          <w:tcPr>
            <w:tcW w:w="1559" w:type="dxa"/>
            <w:vAlign w:val="center"/>
          </w:tcPr>
          <w:p w14:paraId="4609010C" w14:textId="22842D95" w:rsidR="004146E9" w:rsidRPr="00D1650F" w:rsidRDefault="004146E9" w:rsidP="00625F6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 [ 6.2; 7.3]</w:t>
            </w:r>
          </w:p>
        </w:tc>
        <w:tc>
          <w:tcPr>
            <w:tcW w:w="1088" w:type="dxa"/>
            <w:vAlign w:val="center"/>
          </w:tcPr>
          <w:p w14:paraId="6279FB1B" w14:textId="5D13A60B" w:rsidR="004146E9" w:rsidRPr="00D1650F" w:rsidRDefault="004146E9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650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5</w:t>
            </w:r>
          </w:p>
        </w:tc>
      </w:tr>
    </w:tbl>
    <w:p w14:paraId="39316527" w14:textId="2D986BE3" w:rsidR="001147B3" w:rsidRPr="00D1650F" w:rsidRDefault="004146E9" w:rsidP="00625F6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1650F">
        <w:rPr>
          <w:rFonts w:ascii="Times New Roman" w:hAnsi="Times New Roman" w:cs="Times New Roman"/>
          <w:sz w:val="20"/>
          <w:szCs w:val="20"/>
        </w:rPr>
        <w:t xml:space="preserve">The results for the categorical variables are presented in percentages in round brackets for the three genotype groups. For the normality test of the continuous variables, </w:t>
      </w:r>
      <w:r w:rsidR="00570DD6" w:rsidRPr="00D1650F">
        <w:rPr>
          <w:rFonts w:ascii="Times New Roman" w:hAnsi="Times New Roman" w:cs="Times New Roman"/>
          <w:sz w:val="20"/>
          <w:szCs w:val="20"/>
        </w:rPr>
        <w:t xml:space="preserve">the </w:t>
      </w:r>
      <w:r w:rsidRPr="00D1650F">
        <w:rPr>
          <w:rFonts w:ascii="Times New Roman" w:hAnsi="Times New Roman" w:cs="Times New Roman"/>
          <w:sz w:val="20"/>
          <w:szCs w:val="20"/>
        </w:rPr>
        <w:t xml:space="preserve">Shapiro-Wilk test </w:t>
      </w:r>
      <w:r w:rsidR="00570DD6" w:rsidRPr="00D1650F">
        <w:rPr>
          <w:rFonts w:ascii="Times New Roman" w:hAnsi="Times New Roman" w:cs="Times New Roman"/>
          <w:sz w:val="20"/>
          <w:szCs w:val="20"/>
        </w:rPr>
        <w:t xml:space="preserve">was </w:t>
      </w:r>
      <w:r w:rsidRPr="00D1650F">
        <w:rPr>
          <w:rFonts w:ascii="Times New Roman" w:hAnsi="Times New Roman" w:cs="Times New Roman"/>
          <w:sz w:val="20"/>
          <w:szCs w:val="20"/>
        </w:rPr>
        <w:t>used. The continuous variables were found to be non-</w:t>
      </w:r>
      <w:r w:rsidR="000B01DB" w:rsidRPr="00D1650F">
        <w:rPr>
          <w:rFonts w:ascii="Times New Roman" w:hAnsi="Times New Roman" w:cs="Times New Roman"/>
          <w:sz w:val="20"/>
          <w:szCs w:val="20"/>
        </w:rPr>
        <w:t>normally</w:t>
      </w:r>
      <w:r w:rsidRPr="00D1650F">
        <w:rPr>
          <w:rFonts w:ascii="Times New Roman" w:hAnsi="Times New Roman" w:cs="Times New Roman"/>
          <w:sz w:val="20"/>
          <w:szCs w:val="20"/>
        </w:rPr>
        <w:t xml:space="preserve"> distributed and described by median and interquartile range (IQR) in squared brackets. </w:t>
      </w:r>
      <w:r w:rsidRPr="00D1650F">
        <w:rPr>
          <w:rFonts w:ascii="Times New Roman" w:hAnsi="Times New Roman" w:cs="Times New Roman"/>
          <w:sz w:val="20"/>
          <w:szCs w:val="20"/>
        </w:rPr>
        <w:lastRenderedPageBreak/>
        <w:t>The difference between the groups was tested by Fisher</w:t>
      </w:r>
      <w:r w:rsidR="00570DD6" w:rsidRPr="00D1650F">
        <w:rPr>
          <w:rFonts w:ascii="Times New Roman" w:hAnsi="Times New Roman" w:cs="Times New Roman"/>
          <w:sz w:val="20"/>
          <w:szCs w:val="20"/>
        </w:rPr>
        <w:t>’s</w:t>
      </w:r>
      <w:r w:rsidRPr="00D1650F">
        <w:rPr>
          <w:rFonts w:ascii="Times New Roman" w:hAnsi="Times New Roman" w:cs="Times New Roman"/>
          <w:sz w:val="20"/>
          <w:szCs w:val="20"/>
        </w:rPr>
        <w:t xml:space="preserve"> exact test for the categorical variables and by the Kruskal-Wallis rank sum test for the interval scale measurements. A </w:t>
      </w:r>
      <w:r w:rsidR="001147B3" w:rsidRPr="00D1650F">
        <w:rPr>
          <w:rFonts w:ascii="Times New Roman" w:hAnsi="Times New Roman" w:cs="Times New Roman"/>
          <w:i/>
          <w:sz w:val="20"/>
          <w:szCs w:val="20"/>
        </w:rPr>
        <w:t>P</w:t>
      </w:r>
      <w:r w:rsidRPr="00D1650F">
        <w:rPr>
          <w:rFonts w:ascii="Times New Roman" w:hAnsi="Times New Roman" w:cs="Times New Roman"/>
          <w:sz w:val="20"/>
          <w:szCs w:val="20"/>
        </w:rPr>
        <w:t xml:space="preserve">-value of &lt; 0.05 was considered as statistically significant. </w:t>
      </w:r>
    </w:p>
    <w:p w14:paraId="3BBA270D" w14:textId="37026BA0" w:rsidR="001147B3" w:rsidRPr="00D1650F" w:rsidRDefault="001147B3" w:rsidP="00625F6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1650F">
        <w:rPr>
          <w:rFonts w:ascii="Times New Roman" w:hAnsi="Times New Roman" w:cs="Times New Roman"/>
          <w:sz w:val="20"/>
          <w:szCs w:val="20"/>
        </w:rPr>
        <w:t xml:space="preserve">*Variables (diameter of coronary artery at worst and neutrophil %) tested for statistical significance by linear regression with age as a covariate. </w:t>
      </w:r>
    </w:p>
    <w:p w14:paraId="3463087A" w14:textId="77777777" w:rsidR="00664D4A" w:rsidRDefault="001147B3" w:rsidP="00746AB5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1650F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D1650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D1650F">
        <w:rPr>
          <w:rFonts w:ascii="Times New Roman" w:hAnsi="Times New Roman" w:cs="Times New Roman"/>
          <w:color w:val="000000"/>
          <w:sz w:val="20"/>
          <w:szCs w:val="20"/>
        </w:rPr>
        <w:t>-values (</w:t>
      </w:r>
      <w:r w:rsidRPr="00D1650F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D1650F">
        <w:rPr>
          <w:rFonts w:ascii="Times New Roman" w:hAnsi="Times New Roman" w:cs="Times New Roman"/>
          <w:color w:val="000000"/>
          <w:sz w:val="20"/>
          <w:szCs w:val="20"/>
        </w:rPr>
        <w:t xml:space="preserve"> &lt;0.05) are shown in bold.</w:t>
      </w:r>
    </w:p>
    <w:p w14:paraId="19B740D1" w14:textId="4F846CAC" w:rsidR="00664D4A" w:rsidRPr="00664D4A" w:rsidRDefault="0095611E" w:rsidP="00664D4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kern w:val="1"/>
          <w:sz w:val="20"/>
          <w:szCs w:val="20"/>
        </w:rPr>
      </w:pPr>
      <w:r>
        <w:rPr>
          <w:rFonts w:ascii="Times New Roman" w:hAnsi="Times New Roman" w:cs="Times New Roman" w:hint="eastAsia"/>
          <w:kern w:val="1"/>
          <w:sz w:val="20"/>
          <w:szCs w:val="20"/>
        </w:rPr>
        <w:t xml:space="preserve">KD, Kawasaki disease; </w:t>
      </w:r>
      <w:r w:rsidR="00664D4A">
        <w:rPr>
          <w:rFonts w:ascii="Times New Roman" w:hAnsi="Times New Roman" w:cs="Times New Roman" w:hint="eastAsia"/>
          <w:kern w:val="1"/>
          <w:sz w:val="20"/>
          <w:szCs w:val="20"/>
        </w:rPr>
        <w:t>IVIG, intravenous immunoglobulin; CAL, coronary artery lesion; BCG</w:t>
      </w:r>
      <w:r w:rsidR="00664D4A" w:rsidRPr="00664D4A">
        <w:rPr>
          <w:rFonts w:ascii="Times New Roman" w:hAnsi="Times New Roman" w:cs="Times New Roman"/>
          <w:kern w:val="1"/>
          <w:sz w:val="20"/>
          <w:szCs w:val="20"/>
        </w:rPr>
        <w:t xml:space="preserve">, </w:t>
      </w:r>
      <w:r w:rsidR="00664D4A" w:rsidRPr="00664D4A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Bacillus Calmette–Guérin</w:t>
      </w:r>
      <w:r w:rsidR="00664D4A">
        <w:rPr>
          <w:rFonts w:ascii="Times New Roman" w:hAnsi="Times New Roman" w:cs="Times New Roman" w:hint="eastAsia"/>
          <w:bCs/>
          <w:color w:val="222222"/>
          <w:sz w:val="20"/>
          <w:szCs w:val="20"/>
          <w:shd w:val="clear" w:color="auto" w:fill="FFFFFF"/>
        </w:rPr>
        <w:t>; CRP, C-reactive protein; ESR, erythrocyte sedimentation rate; WBC, white blood cell; Hb, hemoglobin; AST, aspartate transaminase; ALT, alanine transaminase.</w:t>
      </w:r>
    </w:p>
    <w:p w14:paraId="66883717" w14:textId="0573057B" w:rsidR="006650FB" w:rsidRPr="00D1650F" w:rsidRDefault="006650FB" w:rsidP="003D4E8D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6650FB" w:rsidRPr="00D1650F" w:rsidSect="00E07099">
      <w:footerReference w:type="even" r:id="rId9"/>
      <w:footerReference w:type="default" r:id="rId10"/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5E947" w14:textId="77777777" w:rsidR="00150605" w:rsidRDefault="00150605" w:rsidP="005D464E">
      <w:pPr>
        <w:spacing w:after="0" w:line="240" w:lineRule="auto"/>
      </w:pPr>
      <w:r>
        <w:separator/>
      </w:r>
    </w:p>
  </w:endnote>
  <w:endnote w:type="continuationSeparator" w:id="0">
    <w:p w14:paraId="70596B2A" w14:textId="77777777" w:rsidR="00150605" w:rsidRDefault="00150605" w:rsidP="005D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A3CC2" w14:textId="77777777" w:rsidR="00664D4A" w:rsidRDefault="00664D4A" w:rsidP="00D1650F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DD0026F" w14:textId="77777777" w:rsidR="00664D4A" w:rsidRDefault="00664D4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AAC57" w14:textId="03FE8682" w:rsidR="00664D4A" w:rsidRDefault="00664D4A" w:rsidP="00D1650F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BE63D0">
      <w:rPr>
        <w:rStyle w:val="af1"/>
        <w:noProof/>
      </w:rPr>
      <w:t>2</w:t>
    </w:r>
    <w:r>
      <w:rPr>
        <w:rStyle w:val="af1"/>
      </w:rPr>
      <w:fldChar w:fldCharType="end"/>
    </w:r>
  </w:p>
  <w:p w14:paraId="6ED07C3A" w14:textId="77777777" w:rsidR="00664D4A" w:rsidRDefault="00664D4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346B6" w14:textId="77777777" w:rsidR="00150605" w:rsidRDefault="00150605" w:rsidP="005D464E">
      <w:pPr>
        <w:spacing w:after="0" w:line="240" w:lineRule="auto"/>
      </w:pPr>
      <w:r>
        <w:separator/>
      </w:r>
    </w:p>
  </w:footnote>
  <w:footnote w:type="continuationSeparator" w:id="0">
    <w:p w14:paraId="1F4C3EFB" w14:textId="77777777" w:rsidR="00150605" w:rsidRDefault="00150605" w:rsidP="005D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73A3"/>
    <w:multiLevelType w:val="hybridMultilevel"/>
    <w:tmpl w:val="846EDD88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00BEA"/>
    <w:multiLevelType w:val="hybridMultilevel"/>
    <w:tmpl w:val="A1EA00C4"/>
    <w:lvl w:ilvl="0" w:tplc="E50A3542">
      <w:start w:val="1"/>
      <w:numFmt w:val="lowerRoman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D4553E5"/>
    <w:multiLevelType w:val="hybridMultilevel"/>
    <w:tmpl w:val="97FC493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22D4A75"/>
    <w:multiLevelType w:val="hybridMultilevel"/>
    <w:tmpl w:val="BE404A60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350C14"/>
    <w:multiLevelType w:val="hybridMultilevel"/>
    <w:tmpl w:val="E3A030EE"/>
    <w:lvl w:ilvl="0" w:tplc="4A1202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8897D8C"/>
    <w:multiLevelType w:val="hybridMultilevel"/>
    <w:tmpl w:val="7BB07B38"/>
    <w:lvl w:ilvl="0" w:tplc="563E125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CD54DB"/>
    <w:multiLevelType w:val="hybridMultilevel"/>
    <w:tmpl w:val="D8FCB370"/>
    <w:lvl w:ilvl="0" w:tplc="91F601A0">
      <w:start w:val="1"/>
      <w:numFmt w:val="decimal"/>
      <w:lvlText w:val="%1."/>
      <w:lvlJc w:val="left"/>
      <w:pPr>
        <w:ind w:left="362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8">
    <w:nsid w:val="585154C0"/>
    <w:multiLevelType w:val="hybridMultilevel"/>
    <w:tmpl w:val="88ACBDDC"/>
    <w:lvl w:ilvl="0" w:tplc="EC144E7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FD9549A"/>
    <w:multiLevelType w:val="hybridMultilevel"/>
    <w:tmpl w:val="55B43F14"/>
    <w:lvl w:ilvl="0" w:tplc="BD7497A0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  <w:num w:numId="8">
    <w:abstractNumId w:val="1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46"/>
    <w:rsid w:val="00010FA9"/>
    <w:rsid w:val="0001224D"/>
    <w:rsid w:val="00012A0B"/>
    <w:rsid w:val="000302F0"/>
    <w:rsid w:val="000356EA"/>
    <w:rsid w:val="00035C70"/>
    <w:rsid w:val="00036E91"/>
    <w:rsid w:val="0004059B"/>
    <w:rsid w:val="00040B87"/>
    <w:rsid w:val="00040FA4"/>
    <w:rsid w:val="0004411E"/>
    <w:rsid w:val="00060AB5"/>
    <w:rsid w:val="00070FAC"/>
    <w:rsid w:val="00071109"/>
    <w:rsid w:val="000718F8"/>
    <w:rsid w:val="00073D79"/>
    <w:rsid w:val="00073F4A"/>
    <w:rsid w:val="0008060E"/>
    <w:rsid w:val="00080B2D"/>
    <w:rsid w:val="00087212"/>
    <w:rsid w:val="0009034B"/>
    <w:rsid w:val="00090DCC"/>
    <w:rsid w:val="00090F95"/>
    <w:rsid w:val="000944D7"/>
    <w:rsid w:val="0009598D"/>
    <w:rsid w:val="000975DF"/>
    <w:rsid w:val="000A03AA"/>
    <w:rsid w:val="000A2C9B"/>
    <w:rsid w:val="000A6CD9"/>
    <w:rsid w:val="000B01DB"/>
    <w:rsid w:val="000B05B8"/>
    <w:rsid w:val="000B1088"/>
    <w:rsid w:val="000B3A20"/>
    <w:rsid w:val="000B4E5B"/>
    <w:rsid w:val="000B615A"/>
    <w:rsid w:val="000C2C7F"/>
    <w:rsid w:val="000C2FC5"/>
    <w:rsid w:val="000C3CEA"/>
    <w:rsid w:val="000C6CC4"/>
    <w:rsid w:val="000D46FF"/>
    <w:rsid w:val="000D7E54"/>
    <w:rsid w:val="000E1FEC"/>
    <w:rsid w:val="000E51B6"/>
    <w:rsid w:val="000F0F4F"/>
    <w:rsid w:val="000F6609"/>
    <w:rsid w:val="0010072F"/>
    <w:rsid w:val="00103905"/>
    <w:rsid w:val="001052EC"/>
    <w:rsid w:val="00105BE8"/>
    <w:rsid w:val="001074CE"/>
    <w:rsid w:val="00107EA3"/>
    <w:rsid w:val="00113B97"/>
    <w:rsid w:val="00113E24"/>
    <w:rsid w:val="001147B3"/>
    <w:rsid w:val="00116A04"/>
    <w:rsid w:val="00117194"/>
    <w:rsid w:val="00120D86"/>
    <w:rsid w:val="001220F9"/>
    <w:rsid w:val="00122437"/>
    <w:rsid w:val="00125916"/>
    <w:rsid w:val="00130803"/>
    <w:rsid w:val="0013121B"/>
    <w:rsid w:val="001320AA"/>
    <w:rsid w:val="00136133"/>
    <w:rsid w:val="00140846"/>
    <w:rsid w:val="00150605"/>
    <w:rsid w:val="00150CE5"/>
    <w:rsid w:val="00152D67"/>
    <w:rsid w:val="00155BEF"/>
    <w:rsid w:val="00155D9C"/>
    <w:rsid w:val="0015620B"/>
    <w:rsid w:val="0016005C"/>
    <w:rsid w:val="001621BF"/>
    <w:rsid w:val="0016350F"/>
    <w:rsid w:val="001640B4"/>
    <w:rsid w:val="00164141"/>
    <w:rsid w:val="00164EA6"/>
    <w:rsid w:val="00167398"/>
    <w:rsid w:val="0017088E"/>
    <w:rsid w:val="00173620"/>
    <w:rsid w:val="00173C0E"/>
    <w:rsid w:val="00176B37"/>
    <w:rsid w:val="00181FE3"/>
    <w:rsid w:val="0018581E"/>
    <w:rsid w:val="00191A79"/>
    <w:rsid w:val="00193C57"/>
    <w:rsid w:val="001A0C1C"/>
    <w:rsid w:val="001C029F"/>
    <w:rsid w:val="001C050F"/>
    <w:rsid w:val="001C0707"/>
    <w:rsid w:val="001C093D"/>
    <w:rsid w:val="001C185B"/>
    <w:rsid w:val="001C27FA"/>
    <w:rsid w:val="001C6527"/>
    <w:rsid w:val="001C7738"/>
    <w:rsid w:val="001D19A2"/>
    <w:rsid w:val="001E0C26"/>
    <w:rsid w:val="001E152F"/>
    <w:rsid w:val="001E3FCF"/>
    <w:rsid w:val="001E5865"/>
    <w:rsid w:val="001E6358"/>
    <w:rsid w:val="001F050C"/>
    <w:rsid w:val="001F1BD9"/>
    <w:rsid w:val="001F5AC6"/>
    <w:rsid w:val="00201E44"/>
    <w:rsid w:val="00202454"/>
    <w:rsid w:val="002028D2"/>
    <w:rsid w:val="002063F5"/>
    <w:rsid w:val="002129A7"/>
    <w:rsid w:val="0021595A"/>
    <w:rsid w:val="0022067A"/>
    <w:rsid w:val="0022219F"/>
    <w:rsid w:val="00222BD0"/>
    <w:rsid w:val="002271CA"/>
    <w:rsid w:val="002307AD"/>
    <w:rsid w:val="00231013"/>
    <w:rsid w:val="002321C6"/>
    <w:rsid w:val="002336EB"/>
    <w:rsid w:val="00236F4C"/>
    <w:rsid w:val="00241E08"/>
    <w:rsid w:val="002460AC"/>
    <w:rsid w:val="002476D7"/>
    <w:rsid w:val="002513F6"/>
    <w:rsid w:val="00252E0B"/>
    <w:rsid w:val="002537BE"/>
    <w:rsid w:val="00255A37"/>
    <w:rsid w:val="0026235A"/>
    <w:rsid w:val="00263533"/>
    <w:rsid w:val="002705C7"/>
    <w:rsid w:val="00271567"/>
    <w:rsid w:val="00275859"/>
    <w:rsid w:val="00275E49"/>
    <w:rsid w:val="00284318"/>
    <w:rsid w:val="00287046"/>
    <w:rsid w:val="002874A8"/>
    <w:rsid w:val="002876E1"/>
    <w:rsid w:val="002918CF"/>
    <w:rsid w:val="00297D3C"/>
    <w:rsid w:val="00297E04"/>
    <w:rsid w:val="002A30BE"/>
    <w:rsid w:val="002A30F0"/>
    <w:rsid w:val="002A73C6"/>
    <w:rsid w:val="002B3C35"/>
    <w:rsid w:val="002B71BF"/>
    <w:rsid w:val="002C1ED3"/>
    <w:rsid w:val="002C5180"/>
    <w:rsid w:val="002C5593"/>
    <w:rsid w:val="002D08B3"/>
    <w:rsid w:val="002D08F7"/>
    <w:rsid w:val="002D2176"/>
    <w:rsid w:val="002D6146"/>
    <w:rsid w:val="002E12F9"/>
    <w:rsid w:val="002E16D7"/>
    <w:rsid w:val="002E3B9A"/>
    <w:rsid w:val="002E7AA3"/>
    <w:rsid w:val="002E7E32"/>
    <w:rsid w:val="002F02B2"/>
    <w:rsid w:val="002F0DFB"/>
    <w:rsid w:val="002F2D2E"/>
    <w:rsid w:val="00304402"/>
    <w:rsid w:val="00310B03"/>
    <w:rsid w:val="0031476E"/>
    <w:rsid w:val="00315D58"/>
    <w:rsid w:val="003160CE"/>
    <w:rsid w:val="00330F43"/>
    <w:rsid w:val="003412A0"/>
    <w:rsid w:val="003442F6"/>
    <w:rsid w:val="003453AD"/>
    <w:rsid w:val="00347C5B"/>
    <w:rsid w:val="00353416"/>
    <w:rsid w:val="00354166"/>
    <w:rsid w:val="0035433D"/>
    <w:rsid w:val="003546EF"/>
    <w:rsid w:val="003609F3"/>
    <w:rsid w:val="00360FF7"/>
    <w:rsid w:val="003629B6"/>
    <w:rsid w:val="00366AC2"/>
    <w:rsid w:val="00366E4F"/>
    <w:rsid w:val="00370849"/>
    <w:rsid w:val="00372D03"/>
    <w:rsid w:val="00374843"/>
    <w:rsid w:val="003775AA"/>
    <w:rsid w:val="00383658"/>
    <w:rsid w:val="00390372"/>
    <w:rsid w:val="00392F5A"/>
    <w:rsid w:val="00393D0F"/>
    <w:rsid w:val="003958AF"/>
    <w:rsid w:val="003A29F9"/>
    <w:rsid w:val="003A5C48"/>
    <w:rsid w:val="003A5F5F"/>
    <w:rsid w:val="003A7500"/>
    <w:rsid w:val="003B001E"/>
    <w:rsid w:val="003B1BFA"/>
    <w:rsid w:val="003B3397"/>
    <w:rsid w:val="003C0AC1"/>
    <w:rsid w:val="003D119C"/>
    <w:rsid w:val="003D1F6E"/>
    <w:rsid w:val="003D2BBB"/>
    <w:rsid w:val="003D33A4"/>
    <w:rsid w:val="003D48E9"/>
    <w:rsid w:val="003D4E8D"/>
    <w:rsid w:val="003D5F3E"/>
    <w:rsid w:val="003D629B"/>
    <w:rsid w:val="003D65A2"/>
    <w:rsid w:val="003E0736"/>
    <w:rsid w:val="003E3DF2"/>
    <w:rsid w:val="003E5299"/>
    <w:rsid w:val="003F265C"/>
    <w:rsid w:val="003F40AB"/>
    <w:rsid w:val="003F50F0"/>
    <w:rsid w:val="003F79C1"/>
    <w:rsid w:val="00403749"/>
    <w:rsid w:val="00406B0D"/>
    <w:rsid w:val="00414199"/>
    <w:rsid w:val="004146E9"/>
    <w:rsid w:val="004209CD"/>
    <w:rsid w:val="00422191"/>
    <w:rsid w:val="00423814"/>
    <w:rsid w:val="00424AFF"/>
    <w:rsid w:val="00425F6F"/>
    <w:rsid w:val="0043011A"/>
    <w:rsid w:val="00433AB2"/>
    <w:rsid w:val="00434B24"/>
    <w:rsid w:val="00436116"/>
    <w:rsid w:val="00440525"/>
    <w:rsid w:val="00441A1A"/>
    <w:rsid w:val="00452EF0"/>
    <w:rsid w:val="00452F1D"/>
    <w:rsid w:val="00453477"/>
    <w:rsid w:val="00460271"/>
    <w:rsid w:val="0046235B"/>
    <w:rsid w:val="00463BA3"/>
    <w:rsid w:val="00472D77"/>
    <w:rsid w:val="00474254"/>
    <w:rsid w:val="004755E1"/>
    <w:rsid w:val="004807DC"/>
    <w:rsid w:val="00481B63"/>
    <w:rsid w:val="0048291B"/>
    <w:rsid w:val="004850FA"/>
    <w:rsid w:val="0048783B"/>
    <w:rsid w:val="00487E0A"/>
    <w:rsid w:val="00490055"/>
    <w:rsid w:val="00493E97"/>
    <w:rsid w:val="004B04DB"/>
    <w:rsid w:val="004B183B"/>
    <w:rsid w:val="004C29F0"/>
    <w:rsid w:val="004C3646"/>
    <w:rsid w:val="004C51EB"/>
    <w:rsid w:val="004C63C0"/>
    <w:rsid w:val="004C798B"/>
    <w:rsid w:val="004D0292"/>
    <w:rsid w:val="004E0B2F"/>
    <w:rsid w:val="004E6327"/>
    <w:rsid w:val="004F04A0"/>
    <w:rsid w:val="004F160C"/>
    <w:rsid w:val="00503232"/>
    <w:rsid w:val="0050707D"/>
    <w:rsid w:val="005100B8"/>
    <w:rsid w:val="0051249C"/>
    <w:rsid w:val="0051341F"/>
    <w:rsid w:val="0051500C"/>
    <w:rsid w:val="005216B4"/>
    <w:rsid w:val="00521A3D"/>
    <w:rsid w:val="00521DDD"/>
    <w:rsid w:val="00531D7D"/>
    <w:rsid w:val="005328EF"/>
    <w:rsid w:val="00536F61"/>
    <w:rsid w:val="0053725C"/>
    <w:rsid w:val="0054396B"/>
    <w:rsid w:val="00544E28"/>
    <w:rsid w:val="0055327A"/>
    <w:rsid w:val="00556BD8"/>
    <w:rsid w:val="00557777"/>
    <w:rsid w:val="005604F2"/>
    <w:rsid w:val="005607E3"/>
    <w:rsid w:val="00560FBD"/>
    <w:rsid w:val="0056127A"/>
    <w:rsid w:val="00563055"/>
    <w:rsid w:val="00563BB1"/>
    <w:rsid w:val="00564E2A"/>
    <w:rsid w:val="00566A0A"/>
    <w:rsid w:val="00570DD6"/>
    <w:rsid w:val="00571D60"/>
    <w:rsid w:val="0057393A"/>
    <w:rsid w:val="00573FEB"/>
    <w:rsid w:val="00575241"/>
    <w:rsid w:val="005762A0"/>
    <w:rsid w:val="0057796B"/>
    <w:rsid w:val="005800E8"/>
    <w:rsid w:val="00583EDB"/>
    <w:rsid w:val="00584C06"/>
    <w:rsid w:val="00597C9A"/>
    <w:rsid w:val="005A250E"/>
    <w:rsid w:val="005A2906"/>
    <w:rsid w:val="005A4204"/>
    <w:rsid w:val="005A565E"/>
    <w:rsid w:val="005B0668"/>
    <w:rsid w:val="005C01D3"/>
    <w:rsid w:val="005C03CE"/>
    <w:rsid w:val="005C0712"/>
    <w:rsid w:val="005C1659"/>
    <w:rsid w:val="005C7331"/>
    <w:rsid w:val="005D08CC"/>
    <w:rsid w:val="005D464E"/>
    <w:rsid w:val="005D792C"/>
    <w:rsid w:val="005E4C5E"/>
    <w:rsid w:val="005F0913"/>
    <w:rsid w:val="005F0E5E"/>
    <w:rsid w:val="005F1291"/>
    <w:rsid w:val="005F1390"/>
    <w:rsid w:val="005F19FA"/>
    <w:rsid w:val="005F2806"/>
    <w:rsid w:val="005F6ED3"/>
    <w:rsid w:val="005F7F3D"/>
    <w:rsid w:val="00604092"/>
    <w:rsid w:val="00604A16"/>
    <w:rsid w:val="00607D47"/>
    <w:rsid w:val="00611B3B"/>
    <w:rsid w:val="006151A6"/>
    <w:rsid w:val="0062030A"/>
    <w:rsid w:val="00621640"/>
    <w:rsid w:val="00622BF3"/>
    <w:rsid w:val="00625F60"/>
    <w:rsid w:val="00626E90"/>
    <w:rsid w:val="006313B4"/>
    <w:rsid w:val="0063333D"/>
    <w:rsid w:val="006335D3"/>
    <w:rsid w:val="006372EA"/>
    <w:rsid w:val="00642551"/>
    <w:rsid w:val="00647CF9"/>
    <w:rsid w:val="00651BB7"/>
    <w:rsid w:val="00651DC4"/>
    <w:rsid w:val="00657507"/>
    <w:rsid w:val="0066080E"/>
    <w:rsid w:val="00664D4A"/>
    <w:rsid w:val="006650FB"/>
    <w:rsid w:val="00665B7C"/>
    <w:rsid w:val="0068051B"/>
    <w:rsid w:val="006844A5"/>
    <w:rsid w:val="00690B96"/>
    <w:rsid w:val="00692AD9"/>
    <w:rsid w:val="006B067A"/>
    <w:rsid w:val="006B5DB3"/>
    <w:rsid w:val="006B6F98"/>
    <w:rsid w:val="006C5139"/>
    <w:rsid w:val="006C625F"/>
    <w:rsid w:val="006C6692"/>
    <w:rsid w:val="006E22E6"/>
    <w:rsid w:val="006E4EB1"/>
    <w:rsid w:val="006F0768"/>
    <w:rsid w:val="006F2F9B"/>
    <w:rsid w:val="006F319D"/>
    <w:rsid w:val="007005DA"/>
    <w:rsid w:val="007044F2"/>
    <w:rsid w:val="00710EAE"/>
    <w:rsid w:val="00716BB4"/>
    <w:rsid w:val="0072084D"/>
    <w:rsid w:val="00724799"/>
    <w:rsid w:val="00731C0E"/>
    <w:rsid w:val="007334B7"/>
    <w:rsid w:val="00734042"/>
    <w:rsid w:val="007463DF"/>
    <w:rsid w:val="00746AB5"/>
    <w:rsid w:val="00752FE3"/>
    <w:rsid w:val="007530DE"/>
    <w:rsid w:val="007546D9"/>
    <w:rsid w:val="00755687"/>
    <w:rsid w:val="00756235"/>
    <w:rsid w:val="007646CD"/>
    <w:rsid w:val="007658B6"/>
    <w:rsid w:val="0076719C"/>
    <w:rsid w:val="00770A83"/>
    <w:rsid w:val="00776B2E"/>
    <w:rsid w:val="00777292"/>
    <w:rsid w:val="00781C74"/>
    <w:rsid w:val="00781C81"/>
    <w:rsid w:val="0078214A"/>
    <w:rsid w:val="00792D10"/>
    <w:rsid w:val="00796976"/>
    <w:rsid w:val="007A2046"/>
    <w:rsid w:val="007C4BEE"/>
    <w:rsid w:val="007C55E6"/>
    <w:rsid w:val="007C7A11"/>
    <w:rsid w:val="007D5321"/>
    <w:rsid w:val="007D5D01"/>
    <w:rsid w:val="007D5DC9"/>
    <w:rsid w:val="007E250D"/>
    <w:rsid w:val="007E5B2D"/>
    <w:rsid w:val="007F2A90"/>
    <w:rsid w:val="007F5CEA"/>
    <w:rsid w:val="007F6764"/>
    <w:rsid w:val="00802AB2"/>
    <w:rsid w:val="00802EA6"/>
    <w:rsid w:val="00805C75"/>
    <w:rsid w:val="00807C19"/>
    <w:rsid w:val="00814354"/>
    <w:rsid w:val="00817AE0"/>
    <w:rsid w:val="008205CB"/>
    <w:rsid w:val="008260B0"/>
    <w:rsid w:val="008275D1"/>
    <w:rsid w:val="008336FE"/>
    <w:rsid w:val="00843993"/>
    <w:rsid w:val="00844FDB"/>
    <w:rsid w:val="00850942"/>
    <w:rsid w:val="00852D40"/>
    <w:rsid w:val="008536BC"/>
    <w:rsid w:val="0085465A"/>
    <w:rsid w:val="00857D54"/>
    <w:rsid w:val="008605DB"/>
    <w:rsid w:val="0086514C"/>
    <w:rsid w:val="00871627"/>
    <w:rsid w:val="00873524"/>
    <w:rsid w:val="00885172"/>
    <w:rsid w:val="00886864"/>
    <w:rsid w:val="0089123A"/>
    <w:rsid w:val="0089352B"/>
    <w:rsid w:val="00893618"/>
    <w:rsid w:val="008936EF"/>
    <w:rsid w:val="00894CB5"/>
    <w:rsid w:val="0089584C"/>
    <w:rsid w:val="00897FEC"/>
    <w:rsid w:val="008A36CD"/>
    <w:rsid w:val="008B4D25"/>
    <w:rsid w:val="008B67DF"/>
    <w:rsid w:val="008C4814"/>
    <w:rsid w:val="008D2C44"/>
    <w:rsid w:val="008D2C78"/>
    <w:rsid w:val="008D2F89"/>
    <w:rsid w:val="008D3875"/>
    <w:rsid w:val="008E30A1"/>
    <w:rsid w:val="008E31BB"/>
    <w:rsid w:val="008E53B7"/>
    <w:rsid w:val="008F6A82"/>
    <w:rsid w:val="008F7EC1"/>
    <w:rsid w:val="00901330"/>
    <w:rsid w:val="00902ABD"/>
    <w:rsid w:val="0090378C"/>
    <w:rsid w:val="00913DE4"/>
    <w:rsid w:val="00913F8F"/>
    <w:rsid w:val="00915E7F"/>
    <w:rsid w:val="0092077F"/>
    <w:rsid w:val="00920B72"/>
    <w:rsid w:val="009244BB"/>
    <w:rsid w:val="00925C44"/>
    <w:rsid w:val="0093085E"/>
    <w:rsid w:val="00936335"/>
    <w:rsid w:val="00943D37"/>
    <w:rsid w:val="00946752"/>
    <w:rsid w:val="00946B19"/>
    <w:rsid w:val="00950A2A"/>
    <w:rsid w:val="00952D12"/>
    <w:rsid w:val="00954FCE"/>
    <w:rsid w:val="0095611E"/>
    <w:rsid w:val="00957788"/>
    <w:rsid w:val="009610C1"/>
    <w:rsid w:val="00961198"/>
    <w:rsid w:val="009670C9"/>
    <w:rsid w:val="00973205"/>
    <w:rsid w:val="00974C05"/>
    <w:rsid w:val="00982733"/>
    <w:rsid w:val="00984E6C"/>
    <w:rsid w:val="0098791F"/>
    <w:rsid w:val="00987FCB"/>
    <w:rsid w:val="00991BEF"/>
    <w:rsid w:val="00995077"/>
    <w:rsid w:val="009A73E9"/>
    <w:rsid w:val="009B06B5"/>
    <w:rsid w:val="009B4B16"/>
    <w:rsid w:val="009C1787"/>
    <w:rsid w:val="009C231F"/>
    <w:rsid w:val="009C38AA"/>
    <w:rsid w:val="009C3EDE"/>
    <w:rsid w:val="009C4006"/>
    <w:rsid w:val="009C6F50"/>
    <w:rsid w:val="009D079A"/>
    <w:rsid w:val="009D34A0"/>
    <w:rsid w:val="009D352E"/>
    <w:rsid w:val="009D49CE"/>
    <w:rsid w:val="009E0663"/>
    <w:rsid w:val="009E0ED9"/>
    <w:rsid w:val="009E5647"/>
    <w:rsid w:val="009E5923"/>
    <w:rsid w:val="009E62B7"/>
    <w:rsid w:val="009F171E"/>
    <w:rsid w:val="009F68D8"/>
    <w:rsid w:val="00A00845"/>
    <w:rsid w:val="00A01449"/>
    <w:rsid w:val="00A0251B"/>
    <w:rsid w:val="00A03947"/>
    <w:rsid w:val="00A05434"/>
    <w:rsid w:val="00A06B86"/>
    <w:rsid w:val="00A12B03"/>
    <w:rsid w:val="00A12F66"/>
    <w:rsid w:val="00A27CB9"/>
    <w:rsid w:val="00A31B89"/>
    <w:rsid w:val="00A322C6"/>
    <w:rsid w:val="00A400F6"/>
    <w:rsid w:val="00A401D7"/>
    <w:rsid w:val="00A408BF"/>
    <w:rsid w:val="00A412E8"/>
    <w:rsid w:val="00A455D4"/>
    <w:rsid w:val="00A458D5"/>
    <w:rsid w:val="00A46127"/>
    <w:rsid w:val="00A47FC4"/>
    <w:rsid w:val="00A54D41"/>
    <w:rsid w:val="00A557E6"/>
    <w:rsid w:val="00A61128"/>
    <w:rsid w:val="00A61CFD"/>
    <w:rsid w:val="00A668AF"/>
    <w:rsid w:val="00A66F78"/>
    <w:rsid w:val="00A70020"/>
    <w:rsid w:val="00A71AEC"/>
    <w:rsid w:val="00A824EF"/>
    <w:rsid w:val="00A83834"/>
    <w:rsid w:val="00A879DC"/>
    <w:rsid w:val="00A91D7D"/>
    <w:rsid w:val="00A921B6"/>
    <w:rsid w:val="00A93E70"/>
    <w:rsid w:val="00A95204"/>
    <w:rsid w:val="00A97E83"/>
    <w:rsid w:val="00AA7FD0"/>
    <w:rsid w:val="00AB052E"/>
    <w:rsid w:val="00AB060B"/>
    <w:rsid w:val="00AB0C7D"/>
    <w:rsid w:val="00AB213A"/>
    <w:rsid w:val="00AB374B"/>
    <w:rsid w:val="00AB7E2B"/>
    <w:rsid w:val="00AC0F54"/>
    <w:rsid w:val="00AC2416"/>
    <w:rsid w:val="00AC756D"/>
    <w:rsid w:val="00AD3829"/>
    <w:rsid w:val="00AD7CC5"/>
    <w:rsid w:val="00AE0DE8"/>
    <w:rsid w:val="00AE17AC"/>
    <w:rsid w:val="00AE24BB"/>
    <w:rsid w:val="00AE3089"/>
    <w:rsid w:val="00AE365E"/>
    <w:rsid w:val="00AE5F5B"/>
    <w:rsid w:val="00AE6960"/>
    <w:rsid w:val="00AF23D7"/>
    <w:rsid w:val="00AF488A"/>
    <w:rsid w:val="00B06895"/>
    <w:rsid w:val="00B116D1"/>
    <w:rsid w:val="00B11AF0"/>
    <w:rsid w:val="00B15826"/>
    <w:rsid w:val="00B20029"/>
    <w:rsid w:val="00B20A4C"/>
    <w:rsid w:val="00B24616"/>
    <w:rsid w:val="00B266CC"/>
    <w:rsid w:val="00B312FA"/>
    <w:rsid w:val="00B40E91"/>
    <w:rsid w:val="00B44E09"/>
    <w:rsid w:val="00B51B4C"/>
    <w:rsid w:val="00B5762B"/>
    <w:rsid w:val="00B61877"/>
    <w:rsid w:val="00B64FA8"/>
    <w:rsid w:val="00B66D79"/>
    <w:rsid w:val="00B70A25"/>
    <w:rsid w:val="00B7575C"/>
    <w:rsid w:val="00B770F0"/>
    <w:rsid w:val="00B778D3"/>
    <w:rsid w:val="00B84285"/>
    <w:rsid w:val="00B84F38"/>
    <w:rsid w:val="00B854F8"/>
    <w:rsid w:val="00B96DD8"/>
    <w:rsid w:val="00B97369"/>
    <w:rsid w:val="00BA0968"/>
    <w:rsid w:val="00BA3E13"/>
    <w:rsid w:val="00BA468F"/>
    <w:rsid w:val="00BA5E5F"/>
    <w:rsid w:val="00BB1476"/>
    <w:rsid w:val="00BB5847"/>
    <w:rsid w:val="00BB7AB3"/>
    <w:rsid w:val="00BC47BA"/>
    <w:rsid w:val="00BC490B"/>
    <w:rsid w:val="00BD40EF"/>
    <w:rsid w:val="00BD4B83"/>
    <w:rsid w:val="00BD7850"/>
    <w:rsid w:val="00BE2E30"/>
    <w:rsid w:val="00BE63D0"/>
    <w:rsid w:val="00BF5884"/>
    <w:rsid w:val="00BF649D"/>
    <w:rsid w:val="00C005A3"/>
    <w:rsid w:val="00C028E2"/>
    <w:rsid w:val="00C02F46"/>
    <w:rsid w:val="00C047C3"/>
    <w:rsid w:val="00C05D4E"/>
    <w:rsid w:val="00C1791D"/>
    <w:rsid w:val="00C25942"/>
    <w:rsid w:val="00C30F58"/>
    <w:rsid w:val="00C33133"/>
    <w:rsid w:val="00C34546"/>
    <w:rsid w:val="00C53736"/>
    <w:rsid w:val="00C53E80"/>
    <w:rsid w:val="00C54F73"/>
    <w:rsid w:val="00C63061"/>
    <w:rsid w:val="00C71CC3"/>
    <w:rsid w:val="00C85AD6"/>
    <w:rsid w:val="00C86E3E"/>
    <w:rsid w:val="00C875BF"/>
    <w:rsid w:val="00C9071D"/>
    <w:rsid w:val="00C943FF"/>
    <w:rsid w:val="00C946CA"/>
    <w:rsid w:val="00C951AD"/>
    <w:rsid w:val="00CA7EE4"/>
    <w:rsid w:val="00CB2018"/>
    <w:rsid w:val="00CB2DAE"/>
    <w:rsid w:val="00CB7A77"/>
    <w:rsid w:val="00CC3588"/>
    <w:rsid w:val="00CC3FCA"/>
    <w:rsid w:val="00CC461F"/>
    <w:rsid w:val="00CC5DA5"/>
    <w:rsid w:val="00CD02E4"/>
    <w:rsid w:val="00CE2BF6"/>
    <w:rsid w:val="00CE44AC"/>
    <w:rsid w:val="00CF0945"/>
    <w:rsid w:val="00CF1A56"/>
    <w:rsid w:val="00CF62A5"/>
    <w:rsid w:val="00CF64FE"/>
    <w:rsid w:val="00CF7066"/>
    <w:rsid w:val="00D00ADC"/>
    <w:rsid w:val="00D0272C"/>
    <w:rsid w:val="00D04461"/>
    <w:rsid w:val="00D04561"/>
    <w:rsid w:val="00D123D0"/>
    <w:rsid w:val="00D14202"/>
    <w:rsid w:val="00D15439"/>
    <w:rsid w:val="00D1650F"/>
    <w:rsid w:val="00D21FDF"/>
    <w:rsid w:val="00D2630C"/>
    <w:rsid w:val="00D34BF1"/>
    <w:rsid w:val="00D357EC"/>
    <w:rsid w:val="00D36631"/>
    <w:rsid w:val="00D4024D"/>
    <w:rsid w:val="00D41029"/>
    <w:rsid w:val="00D46838"/>
    <w:rsid w:val="00D510F3"/>
    <w:rsid w:val="00D5556C"/>
    <w:rsid w:val="00D5690E"/>
    <w:rsid w:val="00D67223"/>
    <w:rsid w:val="00D714DF"/>
    <w:rsid w:val="00D80860"/>
    <w:rsid w:val="00D94305"/>
    <w:rsid w:val="00D9439C"/>
    <w:rsid w:val="00DA05FA"/>
    <w:rsid w:val="00DA4725"/>
    <w:rsid w:val="00DB538A"/>
    <w:rsid w:val="00DC2D5D"/>
    <w:rsid w:val="00DC3447"/>
    <w:rsid w:val="00DC49F9"/>
    <w:rsid w:val="00DC6040"/>
    <w:rsid w:val="00DC772A"/>
    <w:rsid w:val="00DC7E1C"/>
    <w:rsid w:val="00DD4C30"/>
    <w:rsid w:val="00DE193F"/>
    <w:rsid w:val="00DE2AD0"/>
    <w:rsid w:val="00DE2CE1"/>
    <w:rsid w:val="00DE56EA"/>
    <w:rsid w:val="00DF6360"/>
    <w:rsid w:val="00E00A82"/>
    <w:rsid w:val="00E06DB3"/>
    <w:rsid w:val="00E06FC9"/>
    <w:rsid w:val="00E07099"/>
    <w:rsid w:val="00E13191"/>
    <w:rsid w:val="00E141CD"/>
    <w:rsid w:val="00E20684"/>
    <w:rsid w:val="00E2321A"/>
    <w:rsid w:val="00E27C95"/>
    <w:rsid w:val="00E31205"/>
    <w:rsid w:val="00E322E1"/>
    <w:rsid w:val="00E32483"/>
    <w:rsid w:val="00E33B19"/>
    <w:rsid w:val="00E34988"/>
    <w:rsid w:val="00E35E2B"/>
    <w:rsid w:val="00E37BDC"/>
    <w:rsid w:val="00E51D27"/>
    <w:rsid w:val="00E553B7"/>
    <w:rsid w:val="00E61838"/>
    <w:rsid w:val="00E62086"/>
    <w:rsid w:val="00E6548A"/>
    <w:rsid w:val="00E67C7C"/>
    <w:rsid w:val="00E7695E"/>
    <w:rsid w:val="00E80028"/>
    <w:rsid w:val="00E80B48"/>
    <w:rsid w:val="00E8495F"/>
    <w:rsid w:val="00E8510F"/>
    <w:rsid w:val="00E878C1"/>
    <w:rsid w:val="00E92BEB"/>
    <w:rsid w:val="00E9596F"/>
    <w:rsid w:val="00E95C88"/>
    <w:rsid w:val="00E95EAB"/>
    <w:rsid w:val="00E97F02"/>
    <w:rsid w:val="00EA3ADA"/>
    <w:rsid w:val="00EA462C"/>
    <w:rsid w:val="00EA4C4A"/>
    <w:rsid w:val="00EA6570"/>
    <w:rsid w:val="00EA7ED5"/>
    <w:rsid w:val="00EB0C5D"/>
    <w:rsid w:val="00EB28F0"/>
    <w:rsid w:val="00EB2AED"/>
    <w:rsid w:val="00EB3A44"/>
    <w:rsid w:val="00EB7681"/>
    <w:rsid w:val="00EC4431"/>
    <w:rsid w:val="00EC4AE6"/>
    <w:rsid w:val="00ED0DA8"/>
    <w:rsid w:val="00EE00DA"/>
    <w:rsid w:val="00EE013F"/>
    <w:rsid w:val="00EE3DB7"/>
    <w:rsid w:val="00EE4B65"/>
    <w:rsid w:val="00EF3010"/>
    <w:rsid w:val="00EF6823"/>
    <w:rsid w:val="00EF68CE"/>
    <w:rsid w:val="00F0062A"/>
    <w:rsid w:val="00F023AA"/>
    <w:rsid w:val="00F037FF"/>
    <w:rsid w:val="00F071A3"/>
    <w:rsid w:val="00F11AAC"/>
    <w:rsid w:val="00F14A6C"/>
    <w:rsid w:val="00F21B80"/>
    <w:rsid w:val="00F21F72"/>
    <w:rsid w:val="00F34F4A"/>
    <w:rsid w:val="00F40E0C"/>
    <w:rsid w:val="00F46974"/>
    <w:rsid w:val="00F50898"/>
    <w:rsid w:val="00F50C12"/>
    <w:rsid w:val="00F51A91"/>
    <w:rsid w:val="00F51E5E"/>
    <w:rsid w:val="00F55249"/>
    <w:rsid w:val="00F5666A"/>
    <w:rsid w:val="00F651B3"/>
    <w:rsid w:val="00F704E0"/>
    <w:rsid w:val="00F7136A"/>
    <w:rsid w:val="00F72E9D"/>
    <w:rsid w:val="00F75D5A"/>
    <w:rsid w:val="00F827AE"/>
    <w:rsid w:val="00F937CD"/>
    <w:rsid w:val="00FA1C74"/>
    <w:rsid w:val="00FA3466"/>
    <w:rsid w:val="00FB5E0F"/>
    <w:rsid w:val="00FB6983"/>
    <w:rsid w:val="00FC0E6C"/>
    <w:rsid w:val="00FC350B"/>
    <w:rsid w:val="00FC7840"/>
    <w:rsid w:val="00FD161B"/>
    <w:rsid w:val="00FD40D1"/>
    <w:rsid w:val="00FD590F"/>
    <w:rsid w:val="00FE37BA"/>
    <w:rsid w:val="00FF1E8B"/>
    <w:rsid w:val="00FF33D3"/>
    <w:rsid w:val="00FF47EC"/>
    <w:rsid w:val="00FF629B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75E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2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6E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FC35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350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464E"/>
  </w:style>
  <w:style w:type="paragraph" w:styleId="a6">
    <w:name w:val="footer"/>
    <w:basedOn w:val="a"/>
    <w:link w:val="Char1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464E"/>
  </w:style>
  <w:style w:type="paragraph" w:customStyle="1" w:styleId="a7">
    <w:name w:val="바탕글"/>
    <w:basedOn w:val="a"/>
    <w:rsid w:val="005D464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E2CE1"/>
    <w:pPr>
      <w:ind w:leftChars="400" w:left="800"/>
    </w:pPr>
  </w:style>
  <w:style w:type="character" w:customStyle="1" w:styleId="apple-converted-space">
    <w:name w:val="apple-converted-space"/>
    <w:basedOn w:val="a0"/>
    <w:rsid w:val="00DE2CE1"/>
  </w:style>
  <w:style w:type="paragraph" w:styleId="a9">
    <w:name w:val="No Spacing"/>
    <w:uiPriority w:val="1"/>
    <w:qFormat/>
    <w:rsid w:val="00B20A4C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1E5865"/>
    <w:rPr>
      <w:color w:val="0563C1" w:themeColor="hyperlink"/>
      <w:u w:val="single"/>
    </w:rPr>
  </w:style>
  <w:style w:type="paragraph" w:styleId="ab">
    <w:name w:val="annotation text"/>
    <w:basedOn w:val="a"/>
    <w:link w:val="Char2"/>
    <w:uiPriority w:val="99"/>
    <w:unhideWhenUsed/>
    <w:rsid w:val="0045347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53477"/>
  </w:style>
  <w:style w:type="character" w:customStyle="1" w:styleId="1Char">
    <w:name w:val="제목 1 Char"/>
    <w:basedOn w:val="a0"/>
    <w:link w:val="1"/>
    <w:uiPriority w:val="9"/>
    <w:rsid w:val="00DE56E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제목1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D04461"/>
  </w:style>
  <w:style w:type="character" w:customStyle="1" w:styleId="highlight">
    <w:name w:val="highlight"/>
    <w:basedOn w:val="a0"/>
    <w:rsid w:val="007D5D01"/>
  </w:style>
  <w:style w:type="paragraph" w:customStyle="1" w:styleId="2">
    <w:name w:val="제목2"/>
    <w:basedOn w:val="a"/>
    <w:rsid w:val="002E3B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c">
    <w:name w:val="Emphasis"/>
    <w:basedOn w:val="a0"/>
    <w:uiPriority w:val="20"/>
    <w:qFormat/>
    <w:rsid w:val="008B4D25"/>
    <w:rPr>
      <w:i/>
      <w:iCs/>
    </w:rPr>
  </w:style>
  <w:style w:type="table" w:styleId="ad">
    <w:name w:val="Table Grid"/>
    <w:basedOn w:val="a1"/>
    <w:uiPriority w:val="39"/>
    <w:rsid w:val="00776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68051B"/>
    <w:rPr>
      <w:sz w:val="18"/>
      <w:szCs w:val="18"/>
    </w:r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6650F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650FB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F7136A"/>
  </w:style>
  <w:style w:type="character" w:styleId="af1">
    <w:name w:val="page number"/>
    <w:basedOn w:val="a0"/>
    <w:uiPriority w:val="99"/>
    <w:semiHidden/>
    <w:unhideWhenUsed/>
    <w:rsid w:val="00F7136A"/>
  </w:style>
  <w:style w:type="paragraph" w:styleId="af2">
    <w:name w:val="Revision"/>
    <w:hidden/>
    <w:uiPriority w:val="99"/>
    <w:semiHidden/>
    <w:rsid w:val="00D1650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2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6E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FC35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350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464E"/>
  </w:style>
  <w:style w:type="paragraph" w:styleId="a6">
    <w:name w:val="footer"/>
    <w:basedOn w:val="a"/>
    <w:link w:val="Char1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464E"/>
  </w:style>
  <w:style w:type="paragraph" w:customStyle="1" w:styleId="a7">
    <w:name w:val="바탕글"/>
    <w:basedOn w:val="a"/>
    <w:rsid w:val="005D464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E2CE1"/>
    <w:pPr>
      <w:ind w:leftChars="400" w:left="800"/>
    </w:pPr>
  </w:style>
  <w:style w:type="character" w:customStyle="1" w:styleId="apple-converted-space">
    <w:name w:val="apple-converted-space"/>
    <w:basedOn w:val="a0"/>
    <w:rsid w:val="00DE2CE1"/>
  </w:style>
  <w:style w:type="paragraph" w:styleId="a9">
    <w:name w:val="No Spacing"/>
    <w:uiPriority w:val="1"/>
    <w:qFormat/>
    <w:rsid w:val="00B20A4C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1E5865"/>
    <w:rPr>
      <w:color w:val="0563C1" w:themeColor="hyperlink"/>
      <w:u w:val="single"/>
    </w:rPr>
  </w:style>
  <w:style w:type="paragraph" w:styleId="ab">
    <w:name w:val="annotation text"/>
    <w:basedOn w:val="a"/>
    <w:link w:val="Char2"/>
    <w:uiPriority w:val="99"/>
    <w:unhideWhenUsed/>
    <w:rsid w:val="0045347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53477"/>
  </w:style>
  <w:style w:type="character" w:customStyle="1" w:styleId="1Char">
    <w:name w:val="제목 1 Char"/>
    <w:basedOn w:val="a0"/>
    <w:link w:val="1"/>
    <w:uiPriority w:val="9"/>
    <w:rsid w:val="00DE56E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제목1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D04461"/>
  </w:style>
  <w:style w:type="character" w:customStyle="1" w:styleId="highlight">
    <w:name w:val="highlight"/>
    <w:basedOn w:val="a0"/>
    <w:rsid w:val="007D5D01"/>
  </w:style>
  <w:style w:type="paragraph" w:customStyle="1" w:styleId="2">
    <w:name w:val="제목2"/>
    <w:basedOn w:val="a"/>
    <w:rsid w:val="002E3B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c">
    <w:name w:val="Emphasis"/>
    <w:basedOn w:val="a0"/>
    <w:uiPriority w:val="20"/>
    <w:qFormat/>
    <w:rsid w:val="008B4D25"/>
    <w:rPr>
      <w:i/>
      <w:iCs/>
    </w:rPr>
  </w:style>
  <w:style w:type="table" w:styleId="ad">
    <w:name w:val="Table Grid"/>
    <w:basedOn w:val="a1"/>
    <w:uiPriority w:val="39"/>
    <w:rsid w:val="00776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68051B"/>
    <w:rPr>
      <w:sz w:val="18"/>
      <w:szCs w:val="18"/>
    </w:r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6650F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650FB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F7136A"/>
  </w:style>
  <w:style w:type="character" w:styleId="af1">
    <w:name w:val="page number"/>
    <w:basedOn w:val="a0"/>
    <w:uiPriority w:val="99"/>
    <w:semiHidden/>
    <w:unhideWhenUsed/>
    <w:rsid w:val="00F7136A"/>
  </w:style>
  <w:style w:type="paragraph" w:styleId="af2">
    <w:name w:val="Revision"/>
    <w:hidden/>
    <w:uiPriority w:val="99"/>
    <w:semiHidden/>
    <w:rsid w:val="00D1650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40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117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4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686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5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65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5A300-1C54-4EC4-AF86-218744FB1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24T06:00:00Z</dcterms:created>
  <dcterms:modified xsi:type="dcterms:W3CDTF">2017-08-24T06:02:00Z</dcterms:modified>
</cp:coreProperties>
</file>